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047E18" w14:textId="75CC20D0" w:rsidR="00FF16C8" w:rsidRDefault="00FF16C8">
      <w:pPr>
        <w:rPr>
          <w:rFonts w:ascii="Times New Roman" w:hAnsi="Times New Roman" w:cs="Times New Roman"/>
          <w:b/>
          <w:bCs/>
        </w:rPr>
      </w:pPr>
      <w:bookmarkStart w:id="0" w:name="_Hlk67582602"/>
      <w:bookmarkStart w:id="1" w:name="_Hlk67583057"/>
    </w:p>
    <w:p w14:paraId="16CCB8DF" w14:textId="6B508FCA" w:rsidR="00A06DDA" w:rsidRPr="00C61C51" w:rsidRDefault="000A262B" w:rsidP="00BA2150">
      <w:pPr>
        <w:spacing w:after="0"/>
        <w:contextualSpacing/>
        <w:rPr>
          <w:rFonts w:ascii="Times New Roman" w:hAnsi="Times New Roman" w:cs="Times New Roman"/>
          <w:color w:val="000000"/>
        </w:rPr>
      </w:pPr>
      <w:r w:rsidRPr="00C54A04">
        <w:rPr>
          <w:rFonts w:ascii="Times New Roman" w:hAnsi="Times New Roman" w:cs="Times New Roman"/>
          <w:b/>
          <w:bCs/>
        </w:rPr>
        <w:t xml:space="preserve">Supplemental </w:t>
      </w:r>
      <w:r w:rsidR="00A06DDA" w:rsidRPr="00C54A04">
        <w:rPr>
          <w:rFonts w:ascii="Times New Roman" w:hAnsi="Times New Roman" w:cs="Times New Roman"/>
          <w:b/>
          <w:bCs/>
        </w:rPr>
        <w:t xml:space="preserve">Table </w:t>
      </w:r>
      <w:r w:rsidRPr="00C54A04">
        <w:rPr>
          <w:rFonts w:ascii="Times New Roman" w:hAnsi="Times New Roman" w:cs="Times New Roman"/>
          <w:b/>
          <w:bCs/>
        </w:rPr>
        <w:t>1</w:t>
      </w:r>
      <w:r w:rsidR="00A06DDA" w:rsidRPr="00C54A04">
        <w:rPr>
          <w:rFonts w:ascii="Times New Roman" w:hAnsi="Times New Roman" w:cs="Times New Roman"/>
        </w:rPr>
        <w:t xml:space="preserve">. Spearman correlation of urinary metal concentrations </w:t>
      </w:r>
      <w:r w:rsidR="00A06DDA" w:rsidRPr="00C54A04">
        <w:rPr>
          <w:rFonts w:ascii="Times New Roman" w:hAnsi="Times New Roman" w:cs="Times New Roman"/>
          <w:color w:val="000000"/>
        </w:rPr>
        <w:t>(µg/g creatinine)</w:t>
      </w:r>
      <w:r w:rsidR="00A06DDA" w:rsidRPr="00C54A04">
        <w:t xml:space="preserve"> </w:t>
      </w:r>
      <w:r w:rsidR="00A06DDA" w:rsidRPr="00C54A04">
        <w:rPr>
          <w:rFonts w:ascii="Times New Roman" w:hAnsi="Times New Roman" w:cs="Times New Roman"/>
          <w:color w:val="000000"/>
        </w:rPr>
        <w:t>among 50 children ages 5-12, Children’s Health and Research on Metals (</w:t>
      </w:r>
      <w:proofErr w:type="spellStart"/>
      <w:r w:rsidR="00A06DDA" w:rsidRPr="00C54A04">
        <w:rPr>
          <w:rFonts w:ascii="Times New Roman" w:hAnsi="Times New Roman" w:cs="Times New Roman"/>
          <w:color w:val="000000"/>
        </w:rPr>
        <w:t>CHaRM</w:t>
      </w:r>
      <w:proofErr w:type="spellEnd"/>
      <w:r w:rsidR="00A06DDA" w:rsidRPr="00C54A04">
        <w:rPr>
          <w:rFonts w:ascii="Times New Roman" w:hAnsi="Times New Roman" w:cs="Times New Roman"/>
          <w:color w:val="000000"/>
        </w:rPr>
        <w:t>)</w:t>
      </w:r>
      <w:r w:rsidR="006B74A7" w:rsidRPr="00C54A04">
        <w:rPr>
          <w:rFonts w:ascii="Times New Roman" w:hAnsi="Times New Roman" w:cs="Times New Roman"/>
          <w:color w:val="000000"/>
        </w:rPr>
        <w:t xml:space="preserve"> Study</w:t>
      </w:r>
      <w:r w:rsidR="00A06DDA" w:rsidRPr="00C54A04">
        <w:rPr>
          <w:rFonts w:ascii="Times New Roman" w:hAnsi="Times New Roman" w:cs="Times New Roman"/>
          <w:color w:val="000000"/>
        </w:rPr>
        <w:t>, Houston, Texas, August</w:t>
      </w:r>
      <w:r w:rsidR="006B74A7" w:rsidRPr="00C54A04">
        <w:rPr>
          <w:rFonts w:ascii="Times New Roman" w:hAnsi="Times New Roman" w:cs="Times New Roman"/>
          <w:color w:val="000000"/>
        </w:rPr>
        <w:t>–</w:t>
      </w:r>
      <w:r w:rsidR="00A06DDA" w:rsidRPr="00C54A04">
        <w:rPr>
          <w:rFonts w:ascii="Times New Roman" w:hAnsi="Times New Roman" w:cs="Times New Roman"/>
          <w:color w:val="000000"/>
        </w:rPr>
        <w:t xml:space="preserve">November </w:t>
      </w:r>
      <w:r w:rsidR="00C61C51" w:rsidRPr="00C54A04">
        <w:rPr>
          <w:rFonts w:ascii="Times New Roman" w:hAnsi="Times New Roman" w:cs="Times New Roman"/>
          <w:color w:val="000000"/>
        </w:rPr>
        <w:t>2019.</w:t>
      </w:r>
      <w:r w:rsidR="00C61C51" w:rsidRPr="00C54A04">
        <w:rPr>
          <w:rFonts w:ascii="Times New Roman" w:hAnsi="Times New Roman" w:cs="Times New Roman"/>
          <w:color w:val="000000"/>
          <w:vertAlign w:val="superscript"/>
        </w:rPr>
        <w:t xml:space="preserve"> *</w:t>
      </w:r>
    </w:p>
    <w:p w14:paraId="27D474F8" w14:textId="77777777" w:rsidR="00A06DDA" w:rsidRDefault="00A06DDA" w:rsidP="00A06DDA">
      <w:pPr>
        <w:spacing w:after="0"/>
        <w:ind w:left="72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Style w:val="GridTable2-Accent3"/>
        <w:tblW w:w="1439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1072"/>
        <w:gridCol w:w="872"/>
        <w:gridCol w:w="872"/>
        <w:gridCol w:w="1072"/>
        <w:gridCol w:w="861"/>
        <w:gridCol w:w="692"/>
        <w:gridCol w:w="692"/>
        <w:gridCol w:w="1183"/>
        <w:gridCol w:w="761"/>
        <w:gridCol w:w="1005"/>
        <w:gridCol w:w="1094"/>
        <w:gridCol w:w="1006"/>
        <w:gridCol w:w="1117"/>
        <w:gridCol w:w="908"/>
      </w:tblGrid>
      <w:tr w:rsidR="00A06DDA" w:rsidRPr="00851903" w14:paraId="415BF394" w14:textId="77777777" w:rsidTr="009A7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1C981953" w14:textId="77777777" w:rsidR="00A06DDA" w:rsidRPr="001B2003" w:rsidRDefault="00A06DDA" w:rsidP="009A7BB3">
            <w:pPr>
              <w:rPr>
                <w:rFonts w:ascii="Times New Roman" w:eastAsia="Times New Roman" w:hAnsi="Times New Roman" w:cs="Times New Roman"/>
                <w:color w:val="112277"/>
              </w:rPr>
            </w:pPr>
            <w:r w:rsidRPr="001B2003">
              <w:rPr>
                <w:rFonts w:ascii="Times New Roman" w:eastAsia="Times New Roman" w:hAnsi="Times New Roman" w:cs="Times New Roman"/>
                <w:color w:val="112277"/>
              </w:rPr>
              <w:t> </w:t>
            </w:r>
          </w:p>
        </w:tc>
        <w:tc>
          <w:tcPr>
            <w:tcW w:w="1072" w:type="dxa"/>
            <w:noWrap/>
            <w:hideMark/>
          </w:tcPr>
          <w:p w14:paraId="121046B8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mony</w:t>
            </w:r>
          </w:p>
        </w:tc>
        <w:tc>
          <w:tcPr>
            <w:tcW w:w="872" w:type="dxa"/>
            <w:noWrap/>
            <w:hideMark/>
          </w:tcPr>
          <w:p w14:paraId="1575B1DA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872" w:type="dxa"/>
            <w:noWrap/>
            <w:hideMark/>
          </w:tcPr>
          <w:p w14:paraId="5F34A3BA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um</w:t>
            </w:r>
          </w:p>
        </w:tc>
        <w:tc>
          <w:tcPr>
            <w:tcW w:w="1072" w:type="dxa"/>
            <w:noWrap/>
            <w:hideMark/>
          </w:tcPr>
          <w:p w14:paraId="017A04DE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861" w:type="dxa"/>
            <w:noWrap/>
            <w:hideMark/>
          </w:tcPr>
          <w:p w14:paraId="41197A83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692" w:type="dxa"/>
            <w:noWrap/>
            <w:hideMark/>
          </w:tcPr>
          <w:p w14:paraId="097DC079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692" w:type="dxa"/>
            <w:noWrap/>
            <w:hideMark/>
          </w:tcPr>
          <w:p w14:paraId="384D8879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</w:t>
            </w:r>
          </w:p>
        </w:tc>
        <w:tc>
          <w:tcPr>
            <w:tcW w:w="1183" w:type="dxa"/>
            <w:noWrap/>
            <w:hideMark/>
          </w:tcPr>
          <w:p w14:paraId="11794B5F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nese</w:t>
            </w:r>
          </w:p>
        </w:tc>
        <w:tc>
          <w:tcPr>
            <w:tcW w:w="761" w:type="dxa"/>
            <w:noWrap/>
            <w:hideMark/>
          </w:tcPr>
          <w:p w14:paraId="754D44F0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kel</w:t>
            </w:r>
          </w:p>
        </w:tc>
        <w:tc>
          <w:tcPr>
            <w:tcW w:w="1005" w:type="dxa"/>
            <w:noWrap/>
            <w:hideMark/>
          </w:tcPr>
          <w:p w14:paraId="305AABB1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</w:t>
            </w:r>
          </w:p>
        </w:tc>
        <w:tc>
          <w:tcPr>
            <w:tcW w:w="1094" w:type="dxa"/>
            <w:noWrap/>
            <w:hideMark/>
          </w:tcPr>
          <w:p w14:paraId="21796C8F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tium</w:t>
            </w:r>
          </w:p>
        </w:tc>
        <w:tc>
          <w:tcPr>
            <w:tcW w:w="1006" w:type="dxa"/>
            <w:noWrap/>
            <w:hideMark/>
          </w:tcPr>
          <w:p w14:paraId="4A4679D3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lium</w:t>
            </w:r>
          </w:p>
        </w:tc>
        <w:tc>
          <w:tcPr>
            <w:tcW w:w="1117" w:type="dxa"/>
            <w:noWrap/>
            <w:hideMark/>
          </w:tcPr>
          <w:p w14:paraId="0CBC5F42" w14:textId="77777777" w:rsidR="00A06DDA" w:rsidRPr="001B2003" w:rsidRDefault="00A06DDA" w:rsidP="009A7BB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B20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adium</w:t>
            </w:r>
          </w:p>
        </w:tc>
        <w:tc>
          <w:tcPr>
            <w:tcW w:w="908" w:type="dxa"/>
          </w:tcPr>
          <w:p w14:paraId="319F2505" w14:textId="77777777" w:rsidR="00A06DDA" w:rsidRPr="001B2003" w:rsidRDefault="00A06DDA" w:rsidP="009A7B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</w:t>
            </w:r>
          </w:p>
        </w:tc>
      </w:tr>
      <w:tr w:rsidR="00A06DDA" w:rsidRPr="00667940" w14:paraId="38072A45" w14:textId="77777777" w:rsidTr="009A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7F9C4888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imony</w:t>
            </w:r>
          </w:p>
        </w:tc>
        <w:tc>
          <w:tcPr>
            <w:tcW w:w="1072" w:type="dxa"/>
            <w:noWrap/>
            <w:vAlign w:val="bottom"/>
            <w:hideMark/>
          </w:tcPr>
          <w:p w14:paraId="29978C75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.000</w:t>
            </w:r>
          </w:p>
        </w:tc>
        <w:tc>
          <w:tcPr>
            <w:tcW w:w="872" w:type="dxa"/>
            <w:noWrap/>
            <w:hideMark/>
          </w:tcPr>
          <w:p w14:paraId="35F43281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14:paraId="74425C1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0D31D3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2E15B35C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118E901D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253B6B2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738A56A3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1D2A9025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04E8A8B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6C9C728D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48E38CC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5C9C6404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08" w:type="dxa"/>
          </w:tcPr>
          <w:p w14:paraId="76B5D05B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06DDA" w:rsidRPr="00667940" w14:paraId="4E64EBA3" w14:textId="77777777" w:rsidTr="009A7BB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05ED729C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1072" w:type="dxa"/>
            <w:noWrap/>
            <w:vAlign w:val="bottom"/>
            <w:hideMark/>
          </w:tcPr>
          <w:p w14:paraId="01528079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2</w:t>
            </w:r>
          </w:p>
        </w:tc>
        <w:tc>
          <w:tcPr>
            <w:tcW w:w="872" w:type="dxa"/>
            <w:noWrap/>
            <w:hideMark/>
          </w:tcPr>
          <w:p w14:paraId="55176577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72" w:type="dxa"/>
            <w:noWrap/>
            <w:hideMark/>
          </w:tcPr>
          <w:p w14:paraId="7D9C795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6E72417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1C607660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3BAA09A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05404DA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0EEF527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0E3C4AF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3A13EEF8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9C37DC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4BBC30E6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0DACD4F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3A724F9C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14BE9C0B" w14:textId="77777777" w:rsidTr="009A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10B0AF7F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um</w:t>
            </w:r>
          </w:p>
        </w:tc>
        <w:tc>
          <w:tcPr>
            <w:tcW w:w="1072" w:type="dxa"/>
            <w:noWrap/>
            <w:vAlign w:val="bottom"/>
            <w:hideMark/>
          </w:tcPr>
          <w:p w14:paraId="6549687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4</w:t>
            </w:r>
          </w:p>
        </w:tc>
        <w:tc>
          <w:tcPr>
            <w:tcW w:w="872" w:type="dxa"/>
            <w:noWrap/>
            <w:vAlign w:val="bottom"/>
            <w:hideMark/>
          </w:tcPr>
          <w:p w14:paraId="4C396217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73</w:t>
            </w:r>
          </w:p>
        </w:tc>
        <w:tc>
          <w:tcPr>
            <w:tcW w:w="872" w:type="dxa"/>
            <w:noWrap/>
            <w:hideMark/>
          </w:tcPr>
          <w:p w14:paraId="5074E36C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72" w:type="dxa"/>
            <w:noWrap/>
            <w:hideMark/>
          </w:tcPr>
          <w:p w14:paraId="2F45829F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noWrap/>
            <w:hideMark/>
          </w:tcPr>
          <w:p w14:paraId="18B0E62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557B3313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72633ADD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63D61DC1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28405D7D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484F5F39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804ED3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600E2DB3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1AFC257D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5636F0B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7A5DB14B" w14:textId="77777777" w:rsidTr="009A7BB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6F74FE80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072" w:type="dxa"/>
            <w:noWrap/>
            <w:vAlign w:val="bottom"/>
            <w:hideMark/>
          </w:tcPr>
          <w:p w14:paraId="765470A7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58</w:t>
            </w:r>
          </w:p>
        </w:tc>
        <w:tc>
          <w:tcPr>
            <w:tcW w:w="872" w:type="dxa"/>
            <w:noWrap/>
            <w:vAlign w:val="bottom"/>
            <w:hideMark/>
          </w:tcPr>
          <w:p w14:paraId="2072B620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7</w:t>
            </w:r>
          </w:p>
        </w:tc>
        <w:tc>
          <w:tcPr>
            <w:tcW w:w="872" w:type="dxa"/>
            <w:noWrap/>
            <w:vAlign w:val="bottom"/>
            <w:hideMark/>
          </w:tcPr>
          <w:p w14:paraId="6BC19C0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76</w:t>
            </w:r>
          </w:p>
        </w:tc>
        <w:tc>
          <w:tcPr>
            <w:tcW w:w="1072" w:type="dxa"/>
            <w:noWrap/>
            <w:hideMark/>
          </w:tcPr>
          <w:p w14:paraId="7D8C81E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61" w:type="dxa"/>
            <w:noWrap/>
            <w:hideMark/>
          </w:tcPr>
          <w:p w14:paraId="12614DD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39F33A58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43121FA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29543F47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200C4DD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131278F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46B83383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239D0BD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5ADD3756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73A0C976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2CB2E98D" w14:textId="77777777" w:rsidTr="009A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77678D25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072" w:type="dxa"/>
            <w:noWrap/>
            <w:vAlign w:val="bottom"/>
            <w:hideMark/>
          </w:tcPr>
          <w:p w14:paraId="5A9EAAD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4</w:t>
            </w:r>
          </w:p>
        </w:tc>
        <w:tc>
          <w:tcPr>
            <w:tcW w:w="872" w:type="dxa"/>
            <w:noWrap/>
            <w:vAlign w:val="bottom"/>
            <w:hideMark/>
          </w:tcPr>
          <w:p w14:paraId="140DEC2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27</w:t>
            </w:r>
          </w:p>
        </w:tc>
        <w:tc>
          <w:tcPr>
            <w:tcW w:w="872" w:type="dxa"/>
            <w:noWrap/>
            <w:vAlign w:val="bottom"/>
            <w:hideMark/>
          </w:tcPr>
          <w:p w14:paraId="752A58E7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26</w:t>
            </w:r>
          </w:p>
        </w:tc>
        <w:tc>
          <w:tcPr>
            <w:tcW w:w="1072" w:type="dxa"/>
            <w:noWrap/>
            <w:vAlign w:val="bottom"/>
            <w:hideMark/>
          </w:tcPr>
          <w:p w14:paraId="74A19EF5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9</w:t>
            </w:r>
          </w:p>
        </w:tc>
        <w:tc>
          <w:tcPr>
            <w:tcW w:w="861" w:type="dxa"/>
            <w:noWrap/>
            <w:hideMark/>
          </w:tcPr>
          <w:p w14:paraId="775C25BF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noWrap/>
            <w:hideMark/>
          </w:tcPr>
          <w:p w14:paraId="2520FD4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2" w:type="dxa"/>
            <w:noWrap/>
            <w:hideMark/>
          </w:tcPr>
          <w:p w14:paraId="7DA0A3F7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16BF3684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409B1C20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1992DDFB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325A9E4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5977F20C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698D9CC9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78C4B078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14B79D0B" w14:textId="77777777" w:rsidTr="009A7BB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66B686BC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</w:t>
            </w:r>
          </w:p>
        </w:tc>
        <w:tc>
          <w:tcPr>
            <w:tcW w:w="1072" w:type="dxa"/>
            <w:noWrap/>
            <w:vAlign w:val="bottom"/>
            <w:hideMark/>
          </w:tcPr>
          <w:p w14:paraId="035BC333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7</w:t>
            </w:r>
          </w:p>
        </w:tc>
        <w:tc>
          <w:tcPr>
            <w:tcW w:w="872" w:type="dxa"/>
            <w:noWrap/>
            <w:vAlign w:val="bottom"/>
            <w:hideMark/>
          </w:tcPr>
          <w:p w14:paraId="725C3A6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6</w:t>
            </w:r>
          </w:p>
        </w:tc>
        <w:tc>
          <w:tcPr>
            <w:tcW w:w="872" w:type="dxa"/>
            <w:noWrap/>
            <w:vAlign w:val="bottom"/>
            <w:hideMark/>
          </w:tcPr>
          <w:p w14:paraId="5738F760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4</w:t>
            </w:r>
          </w:p>
        </w:tc>
        <w:tc>
          <w:tcPr>
            <w:tcW w:w="1072" w:type="dxa"/>
            <w:noWrap/>
            <w:vAlign w:val="bottom"/>
            <w:hideMark/>
          </w:tcPr>
          <w:p w14:paraId="3F77113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6</w:t>
            </w:r>
          </w:p>
        </w:tc>
        <w:tc>
          <w:tcPr>
            <w:tcW w:w="861" w:type="dxa"/>
            <w:noWrap/>
            <w:vAlign w:val="bottom"/>
            <w:hideMark/>
          </w:tcPr>
          <w:p w14:paraId="55DB4D2E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04</w:t>
            </w:r>
          </w:p>
        </w:tc>
        <w:tc>
          <w:tcPr>
            <w:tcW w:w="692" w:type="dxa"/>
            <w:noWrap/>
            <w:hideMark/>
          </w:tcPr>
          <w:p w14:paraId="592CC96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692" w:type="dxa"/>
            <w:noWrap/>
            <w:hideMark/>
          </w:tcPr>
          <w:p w14:paraId="26368F1E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3" w:type="dxa"/>
            <w:noWrap/>
            <w:hideMark/>
          </w:tcPr>
          <w:p w14:paraId="161D3590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799C899C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05581DA3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075A25A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5BE209A5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0998EC9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4AB82030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31C3C9A9" w14:textId="77777777" w:rsidTr="009A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63106D09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d</w:t>
            </w:r>
          </w:p>
        </w:tc>
        <w:tc>
          <w:tcPr>
            <w:tcW w:w="1072" w:type="dxa"/>
            <w:noWrap/>
            <w:vAlign w:val="bottom"/>
            <w:hideMark/>
          </w:tcPr>
          <w:p w14:paraId="0833DB6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8</w:t>
            </w:r>
          </w:p>
        </w:tc>
        <w:tc>
          <w:tcPr>
            <w:tcW w:w="872" w:type="dxa"/>
            <w:noWrap/>
            <w:vAlign w:val="bottom"/>
            <w:hideMark/>
          </w:tcPr>
          <w:p w14:paraId="4874857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96</w:t>
            </w:r>
          </w:p>
        </w:tc>
        <w:tc>
          <w:tcPr>
            <w:tcW w:w="872" w:type="dxa"/>
            <w:noWrap/>
            <w:vAlign w:val="bottom"/>
            <w:hideMark/>
          </w:tcPr>
          <w:p w14:paraId="3930DC8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9</w:t>
            </w:r>
          </w:p>
        </w:tc>
        <w:tc>
          <w:tcPr>
            <w:tcW w:w="1072" w:type="dxa"/>
            <w:noWrap/>
            <w:vAlign w:val="bottom"/>
            <w:hideMark/>
          </w:tcPr>
          <w:p w14:paraId="228A0183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1</w:t>
            </w:r>
          </w:p>
        </w:tc>
        <w:tc>
          <w:tcPr>
            <w:tcW w:w="861" w:type="dxa"/>
            <w:noWrap/>
            <w:vAlign w:val="bottom"/>
            <w:hideMark/>
          </w:tcPr>
          <w:p w14:paraId="2368D4D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91</w:t>
            </w:r>
          </w:p>
        </w:tc>
        <w:tc>
          <w:tcPr>
            <w:tcW w:w="692" w:type="dxa"/>
            <w:noWrap/>
            <w:vAlign w:val="bottom"/>
            <w:hideMark/>
          </w:tcPr>
          <w:p w14:paraId="07B9CBD8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3</w:t>
            </w:r>
          </w:p>
        </w:tc>
        <w:tc>
          <w:tcPr>
            <w:tcW w:w="692" w:type="dxa"/>
            <w:noWrap/>
            <w:hideMark/>
          </w:tcPr>
          <w:p w14:paraId="7DCDD67C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83" w:type="dxa"/>
            <w:noWrap/>
            <w:hideMark/>
          </w:tcPr>
          <w:p w14:paraId="5CAA5C04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1" w:type="dxa"/>
            <w:noWrap/>
            <w:hideMark/>
          </w:tcPr>
          <w:p w14:paraId="0E98E0CB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19F48F5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562B8393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5E63741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286A9B4F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1CD4FB9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22E5CC5C" w14:textId="77777777" w:rsidTr="009A7BB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3F1C2605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ganese</w:t>
            </w:r>
          </w:p>
        </w:tc>
        <w:tc>
          <w:tcPr>
            <w:tcW w:w="1072" w:type="dxa"/>
            <w:noWrap/>
            <w:vAlign w:val="bottom"/>
            <w:hideMark/>
          </w:tcPr>
          <w:p w14:paraId="35EB6E8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9</w:t>
            </w:r>
          </w:p>
        </w:tc>
        <w:tc>
          <w:tcPr>
            <w:tcW w:w="872" w:type="dxa"/>
            <w:noWrap/>
            <w:vAlign w:val="bottom"/>
            <w:hideMark/>
          </w:tcPr>
          <w:p w14:paraId="23FCDDC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67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6D605B9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4</w:t>
            </w:r>
          </w:p>
        </w:tc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4BA65489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10</w:t>
            </w:r>
          </w:p>
        </w:tc>
        <w:tc>
          <w:tcPr>
            <w:tcW w:w="861" w:type="dxa"/>
            <w:noWrap/>
            <w:vAlign w:val="bottom"/>
            <w:hideMark/>
          </w:tcPr>
          <w:p w14:paraId="4705ECC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82</w:t>
            </w:r>
          </w:p>
        </w:tc>
        <w:tc>
          <w:tcPr>
            <w:tcW w:w="692" w:type="dxa"/>
            <w:noWrap/>
            <w:vAlign w:val="bottom"/>
            <w:hideMark/>
          </w:tcPr>
          <w:p w14:paraId="495A56EE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6</w:t>
            </w:r>
          </w:p>
        </w:tc>
        <w:tc>
          <w:tcPr>
            <w:tcW w:w="692" w:type="dxa"/>
            <w:noWrap/>
            <w:vAlign w:val="bottom"/>
            <w:hideMark/>
          </w:tcPr>
          <w:p w14:paraId="29C5B5D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8</w:t>
            </w:r>
          </w:p>
        </w:tc>
        <w:tc>
          <w:tcPr>
            <w:tcW w:w="1183" w:type="dxa"/>
            <w:noWrap/>
            <w:hideMark/>
          </w:tcPr>
          <w:p w14:paraId="20DEAB1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61" w:type="dxa"/>
            <w:noWrap/>
            <w:hideMark/>
          </w:tcPr>
          <w:p w14:paraId="19574A7C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noWrap/>
            <w:hideMark/>
          </w:tcPr>
          <w:p w14:paraId="44D12D7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27C9434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6F27FFD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6C8DF81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1D74BF9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21768723" w14:textId="77777777" w:rsidTr="009A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64DD9F1D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kel</w:t>
            </w:r>
          </w:p>
        </w:tc>
        <w:tc>
          <w:tcPr>
            <w:tcW w:w="1072" w:type="dxa"/>
            <w:noWrap/>
            <w:vAlign w:val="bottom"/>
            <w:hideMark/>
          </w:tcPr>
          <w:p w14:paraId="252E167F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5</w:t>
            </w:r>
          </w:p>
        </w:tc>
        <w:tc>
          <w:tcPr>
            <w:tcW w:w="872" w:type="dxa"/>
            <w:noWrap/>
            <w:vAlign w:val="bottom"/>
            <w:hideMark/>
          </w:tcPr>
          <w:p w14:paraId="7421BC6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5</w:t>
            </w:r>
          </w:p>
        </w:tc>
        <w:tc>
          <w:tcPr>
            <w:tcW w:w="872" w:type="dxa"/>
            <w:noWrap/>
            <w:vAlign w:val="bottom"/>
            <w:hideMark/>
          </w:tcPr>
          <w:p w14:paraId="4D44E8EC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5</w:t>
            </w:r>
          </w:p>
        </w:tc>
        <w:tc>
          <w:tcPr>
            <w:tcW w:w="1072" w:type="dxa"/>
            <w:noWrap/>
            <w:vAlign w:val="bottom"/>
            <w:hideMark/>
          </w:tcPr>
          <w:p w14:paraId="67A8802C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4</w:t>
            </w:r>
          </w:p>
        </w:tc>
        <w:tc>
          <w:tcPr>
            <w:tcW w:w="861" w:type="dxa"/>
            <w:noWrap/>
            <w:vAlign w:val="bottom"/>
            <w:hideMark/>
          </w:tcPr>
          <w:p w14:paraId="4649FB0A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7</w:t>
            </w:r>
          </w:p>
        </w:tc>
        <w:tc>
          <w:tcPr>
            <w:tcW w:w="692" w:type="dxa"/>
            <w:noWrap/>
            <w:vAlign w:val="bottom"/>
            <w:hideMark/>
          </w:tcPr>
          <w:p w14:paraId="1F308D6B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0</w:t>
            </w:r>
          </w:p>
        </w:tc>
        <w:tc>
          <w:tcPr>
            <w:tcW w:w="692" w:type="dxa"/>
            <w:noWrap/>
            <w:vAlign w:val="bottom"/>
            <w:hideMark/>
          </w:tcPr>
          <w:p w14:paraId="24AE1318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1</w:t>
            </w:r>
          </w:p>
        </w:tc>
        <w:tc>
          <w:tcPr>
            <w:tcW w:w="1183" w:type="dxa"/>
            <w:noWrap/>
            <w:vAlign w:val="bottom"/>
            <w:hideMark/>
          </w:tcPr>
          <w:p w14:paraId="451F55A9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52</w:t>
            </w:r>
          </w:p>
        </w:tc>
        <w:tc>
          <w:tcPr>
            <w:tcW w:w="761" w:type="dxa"/>
            <w:noWrap/>
            <w:hideMark/>
          </w:tcPr>
          <w:p w14:paraId="5E261B58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05" w:type="dxa"/>
            <w:noWrap/>
            <w:hideMark/>
          </w:tcPr>
          <w:p w14:paraId="76F3EED5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hideMark/>
          </w:tcPr>
          <w:p w14:paraId="071E68DA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34A9364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5A934B41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5FBAEF2D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3C3AB2E5" w14:textId="77777777" w:rsidTr="009A7BB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5B2B11DF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nium</w:t>
            </w:r>
          </w:p>
        </w:tc>
        <w:tc>
          <w:tcPr>
            <w:tcW w:w="1072" w:type="dxa"/>
            <w:noWrap/>
            <w:vAlign w:val="bottom"/>
            <w:hideMark/>
          </w:tcPr>
          <w:p w14:paraId="1E596EC8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9</w:t>
            </w:r>
          </w:p>
        </w:tc>
        <w:tc>
          <w:tcPr>
            <w:tcW w:w="872" w:type="dxa"/>
            <w:noWrap/>
            <w:vAlign w:val="bottom"/>
            <w:hideMark/>
          </w:tcPr>
          <w:p w14:paraId="67FBAF2B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12</w:t>
            </w:r>
          </w:p>
        </w:tc>
        <w:tc>
          <w:tcPr>
            <w:tcW w:w="872" w:type="dxa"/>
            <w:noWrap/>
            <w:vAlign w:val="bottom"/>
            <w:hideMark/>
          </w:tcPr>
          <w:p w14:paraId="3D7BED85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1</w:t>
            </w:r>
          </w:p>
        </w:tc>
        <w:tc>
          <w:tcPr>
            <w:tcW w:w="1072" w:type="dxa"/>
            <w:noWrap/>
            <w:vAlign w:val="bottom"/>
            <w:hideMark/>
          </w:tcPr>
          <w:p w14:paraId="5653EC8B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0</w:t>
            </w:r>
          </w:p>
        </w:tc>
        <w:tc>
          <w:tcPr>
            <w:tcW w:w="861" w:type="dxa"/>
            <w:noWrap/>
            <w:vAlign w:val="bottom"/>
            <w:hideMark/>
          </w:tcPr>
          <w:p w14:paraId="6CA6798B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11</w:t>
            </w:r>
          </w:p>
        </w:tc>
        <w:tc>
          <w:tcPr>
            <w:tcW w:w="692" w:type="dxa"/>
            <w:noWrap/>
            <w:vAlign w:val="bottom"/>
            <w:hideMark/>
          </w:tcPr>
          <w:p w14:paraId="4991BCA9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0</w:t>
            </w:r>
          </w:p>
        </w:tc>
        <w:tc>
          <w:tcPr>
            <w:tcW w:w="692" w:type="dxa"/>
            <w:noWrap/>
            <w:vAlign w:val="bottom"/>
            <w:hideMark/>
          </w:tcPr>
          <w:p w14:paraId="76FF8046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21</w:t>
            </w:r>
          </w:p>
        </w:tc>
        <w:tc>
          <w:tcPr>
            <w:tcW w:w="1183" w:type="dxa"/>
            <w:noWrap/>
            <w:vAlign w:val="bottom"/>
            <w:hideMark/>
          </w:tcPr>
          <w:p w14:paraId="42E8F850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5</w:t>
            </w:r>
          </w:p>
        </w:tc>
        <w:tc>
          <w:tcPr>
            <w:tcW w:w="761" w:type="dxa"/>
            <w:noWrap/>
            <w:vAlign w:val="bottom"/>
            <w:hideMark/>
          </w:tcPr>
          <w:p w14:paraId="7E8AEAB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6</w:t>
            </w:r>
          </w:p>
        </w:tc>
        <w:tc>
          <w:tcPr>
            <w:tcW w:w="1005" w:type="dxa"/>
            <w:noWrap/>
            <w:hideMark/>
          </w:tcPr>
          <w:p w14:paraId="325AECD5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94" w:type="dxa"/>
            <w:noWrap/>
            <w:hideMark/>
          </w:tcPr>
          <w:p w14:paraId="653C818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5D41927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379E0168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43A8C28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196C1794" w14:textId="77777777" w:rsidTr="009A7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32EDC17A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tium</w:t>
            </w:r>
          </w:p>
        </w:tc>
        <w:tc>
          <w:tcPr>
            <w:tcW w:w="1072" w:type="dxa"/>
            <w:noWrap/>
            <w:vAlign w:val="bottom"/>
            <w:hideMark/>
          </w:tcPr>
          <w:p w14:paraId="66242755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7</w:t>
            </w:r>
          </w:p>
        </w:tc>
        <w:tc>
          <w:tcPr>
            <w:tcW w:w="872" w:type="dxa"/>
            <w:noWrap/>
            <w:vAlign w:val="bottom"/>
            <w:hideMark/>
          </w:tcPr>
          <w:p w14:paraId="1405C2B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94</w:t>
            </w:r>
          </w:p>
        </w:tc>
        <w:tc>
          <w:tcPr>
            <w:tcW w:w="872" w:type="dxa"/>
            <w:noWrap/>
            <w:vAlign w:val="bottom"/>
            <w:hideMark/>
          </w:tcPr>
          <w:p w14:paraId="3C0ADFD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31</w:t>
            </w:r>
          </w:p>
        </w:tc>
        <w:tc>
          <w:tcPr>
            <w:tcW w:w="1072" w:type="dxa"/>
            <w:noWrap/>
            <w:vAlign w:val="bottom"/>
            <w:hideMark/>
          </w:tcPr>
          <w:p w14:paraId="0839DEED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7</w:t>
            </w:r>
          </w:p>
        </w:tc>
        <w:tc>
          <w:tcPr>
            <w:tcW w:w="861" w:type="dxa"/>
            <w:noWrap/>
            <w:vAlign w:val="bottom"/>
            <w:hideMark/>
          </w:tcPr>
          <w:p w14:paraId="2F29D6D5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7</w:t>
            </w:r>
          </w:p>
        </w:tc>
        <w:tc>
          <w:tcPr>
            <w:tcW w:w="692" w:type="dxa"/>
            <w:noWrap/>
            <w:vAlign w:val="bottom"/>
            <w:hideMark/>
          </w:tcPr>
          <w:p w14:paraId="73236DB6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26</w:t>
            </w:r>
          </w:p>
        </w:tc>
        <w:tc>
          <w:tcPr>
            <w:tcW w:w="692" w:type="dxa"/>
            <w:noWrap/>
            <w:vAlign w:val="bottom"/>
            <w:hideMark/>
          </w:tcPr>
          <w:p w14:paraId="3134D22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24</w:t>
            </w:r>
          </w:p>
        </w:tc>
        <w:tc>
          <w:tcPr>
            <w:tcW w:w="1183" w:type="dxa"/>
            <w:noWrap/>
            <w:vAlign w:val="bottom"/>
            <w:hideMark/>
          </w:tcPr>
          <w:p w14:paraId="526E354C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40</w:t>
            </w:r>
          </w:p>
        </w:tc>
        <w:tc>
          <w:tcPr>
            <w:tcW w:w="761" w:type="dxa"/>
            <w:noWrap/>
            <w:vAlign w:val="bottom"/>
            <w:hideMark/>
          </w:tcPr>
          <w:p w14:paraId="68FF815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56</w:t>
            </w:r>
          </w:p>
        </w:tc>
        <w:tc>
          <w:tcPr>
            <w:tcW w:w="1005" w:type="dxa"/>
            <w:noWrap/>
            <w:vAlign w:val="bottom"/>
            <w:hideMark/>
          </w:tcPr>
          <w:p w14:paraId="2D12EE68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6</w:t>
            </w:r>
          </w:p>
        </w:tc>
        <w:tc>
          <w:tcPr>
            <w:tcW w:w="1094" w:type="dxa"/>
            <w:noWrap/>
            <w:hideMark/>
          </w:tcPr>
          <w:p w14:paraId="4A50DDE7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06" w:type="dxa"/>
            <w:noWrap/>
            <w:hideMark/>
          </w:tcPr>
          <w:p w14:paraId="1B5DC3C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noWrap/>
            <w:hideMark/>
          </w:tcPr>
          <w:p w14:paraId="772B9EF9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5F7EAAD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5C95AE17" w14:textId="77777777" w:rsidTr="009A7BB3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3" w:type="dxa"/>
            <w:noWrap/>
            <w:hideMark/>
          </w:tcPr>
          <w:p w14:paraId="62D141B6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llium</w:t>
            </w:r>
          </w:p>
        </w:tc>
        <w:tc>
          <w:tcPr>
            <w:tcW w:w="1072" w:type="dxa"/>
            <w:noWrap/>
            <w:vAlign w:val="bottom"/>
            <w:hideMark/>
          </w:tcPr>
          <w:p w14:paraId="10D2BEC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34</w:t>
            </w:r>
          </w:p>
        </w:tc>
        <w:tc>
          <w:tcPr>
            <w:tcW w:w="872" w:type="dxa"/>
            <w:noWrap/>
            <w:vAlign w:val="bottom"/>
            <w:hideMark/>
          </w:tcPr>
          <w:p w14:paraId="7FECD19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79</w:t>
            </w:r>
          </w:p>
        </w:tc>
        <w:tc>
          <w:tcPr>
            <w:tcW w:w="872" w:type="dxa"/>
            <w:noWrap/>
            <w:vAlign w:val="bottom"/>
            <w:hideMark/>
          </w:tcPr>
          <w:p w14:paraId="3B30B79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6</w:t>
            </w:r>
          </w:p>
        </w:tc>
        <w:tc>
          <w:tcPr>
            <w:tcW w:w="1072" w:type="dxa"/>
            <w:noWrap/>
            <w:vAlign w:val="bottom"/>
            <w:hideMark/>
          </w:tcPr>
          <w:p w14:paraId="5700D953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5</w:t>
            </w:r>
          </w:p>
        </w:tc>
        <w:tc>
          <w:tcPr>
            <w:tcW w:w="861" w:type="dxa"/>
            <w:noWrap/>
            <w:vAlign w:val="bottom"/>
            <w:hideMark/>
          </w:tcPr>
          <w:p w14:paraId="569E367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0</w:t>
            </w:r>
          </w:p>
        </w:tc>
        <w:tc>
          <w:tcPr>
            <w:tcW w:w="692" w:type="dxa"/>
            <w:noWrap/>
            <w:vAlign w:val="bottom"/>
            <w:hideMark/>
          </w:tcPr>
          <w:p w14:paraId="0E9B7F78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96</w:t>
            </w:r>
          </w:p>
        </w:tc>
        <w:tc>
          <w:tcPr>
            <w:tcW w:w="692" w:type="dxa"/>
            <w:noWrap/>
            <w:vAlign w:val="bottom"/>
            <w:hideMark/>
          </w:tcPr>
          <w:p w14:paraId="7E75E01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68</w:t>
            </w:r>
          </w:p>
        </w:tc>
        <w:tc>
          <w:tcPr>
            <w:tcW w:w="1183" w:type="dxa"/>
            <w:noWrap/>
            <w:vAlign w:val="bottom"/>
            <w:hideMark/>
          </w:tcPr>
          <w:p w14:paraId="0B225608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08</w:t>
            </w:r>
          </w:p>
        </w:tc>
        <w:tc>
          <w:tcPr>
            <w:tcW w:w="761" w:type="dxa"/>
            <w:noWrap/>
            <w:vAlign w:val="bottom"/>
            <w:hideMark/>
          </w:tcPr>
          <w:p w14:paraId="3F4B20A3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17</w:t>
            </w:r>
          </w:p>
        </w:tc>
        <w:tc>
          <w:tcPr>
            <w:tcW w:w="1005" w:type="dxa"/>
            <w:noWrap/>
            <w:vAlign w:val="bottom"/>
            <w:hideMark/>
          </w:tcPr>
          <w:p w14:paraId="402FDBB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41</w:t>
            </w:r>
          </w:p>
        </w:tc>
        <w:tc>
          <w:tcPr>
            <w:tcW w:w="1094" w:type="dxa"/>
            <w:noWrap/>
            <w:vAlign w:val="bottom"/>
            <w:hideMark/>
          </w:tcPr>
          <w:p w14:paraId="070DC94A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47</w:t>
            </w:r>
          </w:p>
        </w:tc>
        <w:tc>
          <w:tcPr>
            <w:tcW w:w="1006" w:type="dxa"/>
            <w:noWrap/>
            <w:hideMark/>
          </w:tcPr>
          <w:p w14:paraId="36EFD760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17" w:type="dxa"/>
            <w:noWrap/>
            <w:hideMark/>
          </w:tcPr>
          <w:p w14:paraId="2A26604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</w:tcPr>
          <w:p w14:paraId="1D478A69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A2150" w:rsidRPr="00667940" w14:paraId="0F7A4352" w14:textId="77777777" w:rsidTr="00BA2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544A149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67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nadium</w:t>
            </w:r>
          </w:p>
        </w:tc>
        <w:tc>
          <w:tcPr>
            <w:tcW w:w="0" w:type="dxa"/>
            <w:noWrap/>
            <w:vAlign w:val="bottom"/>
            <w:hideMark/>
          </w:tcPr>
          <w:p w14:paraId="64EC742A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7</w:t>
            </w:r>
          </w:p>
        </w:tc>
        <w:tc>
          <w:tcPr>
            <w:tcW w:w="0" w:type="dxa"/>
            <w:noWrap/>
            <w:vAlign w:val="bottom"/>
            <w:hideMark/>
          </w:tcPr>
          <w:p w14:paraId="5E3158D5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71</w:t>
            </w:r>
          </w:p>
        </w:tc>
        <w:tc>
          <w:tcPr>
            <w:tcW w:w="0" w:type="dxa"/>
            <w:noWrap/>
            <w:vAlign w:val="bottom"/>
            <w:hideMark/>
          </w:tcPr>
          <w:p w14:paraId="2629BA99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40</w:t>
            </w:r>
          </w:p>
        </w:tc>
        <w:tc>
          <w:tcPr>
            <w:tcW w:w="0" w:type="dxa"/>
            <w:noWrap/>
            <w:vAlign w:val="bottom"/>
            <w:hideMark/>
          </w:tcPr>
          <w:p w14:paraId="29E8438B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45</w:t>
            </w:r>
          </w:p>
        </w:tc>
        <w:tc>
          <w:tcPr>
            <w:tcW w:w="0" w:type="dxa"/>
            <w:noWrap/>
            <w:vAlign w:val="bottom"/>
            <w:hideMark/>
          </w:tcPr>
          <w:p w14:paraId="4E73FBAB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25</w:t>
            </w:r>
          </w:p>
        </w:tc>
        <w:tc>
          <w:tcPr>
            <w:tcW w:w="0" w:type="dxa"/>
            <w:noWrap/>
            <w:vAlign w:val="bottom"/>
            <w:hideMark/>
          </w:tcPr>
          <w:p w14:paraId="528AB699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05</w:t>
            </w:r>
          </w:p>
        </w:tc>
        <w:tc>
          <w:tcPr>
            <w:tcW w:w="0" w:type="dxa"/>
            <w:noWrap/>
            <w:vAlign w:val="bottom"/>
            <w:hideMark/>
          </w:tcPr>
          <w:p w14:paraId="2E8BDF81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24</w:t>
            </w:r>
          </w:p>
        </w:tc>
        <w:tc>
          <w:tcPr>
            <w:tcW w:w="0" w:type="dxa"/>
            <w:noWrap/>
            <w:vAlign w:val="bottom"/>
            <w:hideMark/>
          </w:tcPr>
          <w:p w14:paraId="470A1C1F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890</w:t>
            </w:r>
          </w:p>
        </w:tc>
        <w:tc>
          <w:tcPr>
            <w:tcW w:w="0" w:type="dxa"/>
            <w:noWrap/>
            <w:vAlign w:val="bottom"/>
            <w:hideMark/>
          </w:tcPr>
          <w:p w14:paraId="69E5BD4E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82</w:t>
            </w:r>
          </w:p>
        </w:tc>
        <w:tc>
          <w:tcPr>
            <w:tcW w:w="0" w:type="dxa"/>
            <w:noWrap/>
            <w:vAlign w:val="bottom"/>
            <w:hideMark/>
          </w:tcPr>
          <w:p w14:paraId="2D9C56B1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35</w:t>
            </w:r>
          </w:p>
        </w:tc>
        <w:tc>
          <w:tcPr>
            <w:tcW w:w="0" w:type="dxa"/>
            <w:noWrap/>
            <w:vAlign w:val="bottom"/>
            <w:hideMark/>
          </w:tcPr>
          <w:p w14:paraId="61B699B8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37</w:t>
            </w:r>
          </w:p>
        </w:tc>
        <w:tc>
          <w:tcPr>
            <w:tcW w:w="0" w:type="dxa"/>
            <w:noWrap/>
            <w:vAlign w:val="bottom"/>
            <w:hideMark/>
          </w:tcPr>
          <w:p w14:paraId="35340462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2</w:t>
            </w:r>
          </w:p>
        </w:tc>
        <w:tc>
          <w:tcPr>
            <w:tcW w:w="0" w:type="dxa"/>
            <w:noWrap/>
            <w:hideMark/>
          </w:tcPr>
          <w:p w14:paraId="2798E398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0" w:type="dxa"/>
          </w:tcPr>
          <w:p w14:paraId="2F5FF657" w14:textId="77777777" w:rsidR="00A06DDA" w:rsidRPr="00C72453" w:rsidRDefault="00A06DDA" w:rsidP="009A7B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06DDA" w:rsidRPr="00667940" w14:paraId="20EBB96D" w14:textId="77777777" w:rsidTr="00BA215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</w:tcPr>
          <w:p w14:paraId="607560DA" w14:textId="77777777" w:rsidR="00A06DDA" w:rsidRPr="00667940" w:rsidRDefault="00A06DDA" w:rsidP="009A7BB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Zinc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121170A7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7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421B67E5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85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306DA2F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34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7912CC34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70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6130D03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1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28B19CFD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9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40E04DC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9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7815C501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02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7633AA27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5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37137E7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67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01E8B05F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40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vAlign w:val="bottom"/>
          </w:tcPr>
          <w:p w14:paraId="56C2E50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54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14:paraId="0DD855EC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3F650132" w14:textId="77777777" w:rsidR="00A06DDA" w:rsidRPr="00C72453" w:rsidRDefault="00A06DDA" w:rsidP="009A7B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4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0E355169" w14:textId="77777777" w:rsidR="00A06DDA" w:rsidRDefault="00A06DDA" w:rsidP="00BA2150">
      <w:pPr>
        <w:spacing w:after="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C4764A">
        <w:rPr>
          <w:rFonts w:ascii="Times New Roman" w:hAnsi="Times New Roman" w:cs="Times New Roman"/>
          <w:color w:val="000000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P&lt;0.05 for spearman correlations between all urinary metals except between Arsenic and Barium.</w:t>
      </w:r>
    </w:p>
    <w:p w14:paraId="44DD1E5C" w14:textId="2CEA29ED" w:rsidR="0018473C" w:rsidRDefault="00A06DDA" w:rsidP="00636BF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Chromium (Cr) and cobalt (Co) were excluded for the correlation analyses due to 74 and 62 percent of samples not detected, respectively.</w:t>
      </w:r>
      <w:bookmarkEnd w:id="0"/>
      <w:bookmarkEnd w:id="1"/>
    </w:p>
    <w:sectPr w:rsidR="0018473C" w:rsidSect="00941BA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452918" w14:textId="77777777" w:rsidR="00E3176C" w:rsidRDefault="00E3176C" w:rsidP="005E19BD">
      <w:pPr>
        <w:spacing w:after="0" w:line="240" w:lineRule="auto"/>
      </w:pPr>
      <w:r>
        <w:separator/>
      </w:r>
    </w:p>
  </w:endnote>
  <w:endnote w:type="continuationSeparator" w:id="0">
    <w:p w14:paraId="20633D15" w14:textId="77777777" w:rsidR="00E3176C" w:rsidRDefault="00E3176C" w:rsidP="005E19BD">
      <w:pPr>
        <w:spacing w:after="0" w:line="240" w:lineRule="auto"/>
      </w:pPr>
      <w:r>
        <w:continuationSeparator/>
      </w:r>
    </w:p>
  </w:endnote>
  <w:endnote w:type="continuationNotice" w:id="1">
    <w:p w14:paraId="7F27B589" w14:textId="77777777" w:rsidR="00E3176C" w:rsidRDefault="00E317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607DAE" w14:textId="77777777" w:rsidR="00E3176C" w:rsidRDefault="00E3176C" w:rsidP="005E19BD">
      <w:pPr>
        <w:spacing w:after="0" w:line="240" w:lineRule="auto"/>
      </w:pPr>
      <w:r>
        <w:separator/>
      </w:r>
    </w:p>
  </w:footnote>
  <w:footnote w:type="continuationSeparator" w:id="0">
    <w:p w14:paraId="38A5D6D4" w14:textId="77777777" w:rsidR="00E3176C" w:rsidRDefault="00E3176C" w:rsidP="005E19BD">
      <w:pPr>
        <w:spacing w:after="0" w:line="240" w:lineRule="auto"/>
      </w:pPr>
      <w:r>
        <w:continuationSeparator/>
      </w:r>
    </w:p>
  </w:footnote>
  <w:footnote w:type="continuationNotice" w:id="1">
    <w:p w14:paraId="2CD09D48" w14:textId="77777777" w:rsidR="00E3176C" w:rsidRDefault="00E3176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B3C6C"/>
    <w:multiLevelType w:val="hybridMultilevel"/>
    <w:tmpl w:val="85241672"/>
    <w:lvl w:ilvl="0" w:tplc="9CC242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56896"/>
    <w:multiLevelType w:val="hybridMultilevel"/>
    <w:tmpl w:val="5F688986"/>
    <w:lvl w:ilvl="0" w:tplc="9D80B38A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35230"/>
    <w:multiLevelType w:val="hybridMultilevel"/>
    <w:tmpl w:val="CA0A6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2562A0"/>
    <w:multiLevelType w:val="hybridMultilevel"/>
    <w:tmpl w:val="09823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F01DA3"/>
    <w:multiLevelType w:val="hybridMultilevel"/>
    <w:tmpl w:val="50286BAA"/>
    <w:lvl w:ilvl="0" w:tplc="7DF837DC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43F5F"/>
    <w:multiLevelType w:val="hybridMultilevel"/>
    <w:tmpl w:val="FD485C98"/>
    <w:lvl w:ilvl="0" w:tplc="40740840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B312CF"/>
    <w:multiLevelType w:val="hybridMultilevel"/>
    <w:tmpl w:val="DF5E9D0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69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EF3304A"/>
    <w:multiLevelType w:val="hybridMultilevel"/>
    <w:tmpl w:val="65DE96DA"/>
    <w:lvl w:ilvl="0" w:tplc="440E23B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773B10"/>
    <w:multiLevelType w:val="hybridMultilevel"/>
    <w:tmpl w:val="ED1E2582"/>
    <w:lvl w:ilvl="0" w:tplc="943E9CE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12712E"/>
    <w:multiLevelType w:val="hybridMultilevel"/>
    <w:tmpl w:val="2204451C"/>
    <w:lvl w:ilvl="0" w:tplc="A176D8EA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E51191"/>
    <w:multiLevelType w:val="hybridMultilevel"/>
    <w:tmpl w:val="1D06E6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B50535"/>
    <w:multiLevelType w:val="hybridMultilevel"/>
    <w:tmpl w:val="D032929A"/>
    <w:lvl w:ilvl="0" w:tplc="AC885E58">
      <w:start w:val="4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55671F"/>
    <w:multiLevelType w:val="hybridMultilevel"/>
    <w:tmpl w:val="00DC3B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4618509">
    <w:abstractNumId w:val="6"/>
  </w:num>
  <w:num w:numId="2" w16cid:durableId="1232544683">
    <w:abstractNumId w:val="0"/>
  </w:num>
  <w:num w:numId="3" w16cid:durableId="1801612969">
    <w:abstractNumId w:val="3"/>
  </w:num>
  <w:num w:numId="4" w16cid:durableId="1231885370">
    <w:abstractNumId w:val="12"/>
  </w:num>
  <w:num w:numId="5" w16cid:durableId="260063755">
    <w:abstractNumId w:val="10"/>
  </w:num>
  <w:num w:numId="6" w16cid:durableId="1859465486">
    <w:abstractNumId w:val="8"/>
  </w:num>
  <w:num w:numId="7" w16cid:durableId="39308839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63297633">
    <w:abstractNumId w:val="2"/>
  </w:num>
  <w:num w:numId="9" w16cid:durableId="1693410092">
    <w:abstractNumId w:val="5"/>
  </w:num>
  <w:num w:numId="10" w16cid:durableId="1199467160">
    <w:abstractNumId w:val="11"/>
  </w:num>
  <w:num w:numId="11" w16cid:durableId="1913005710">
    <w:abstractNumId w:val="4"/>
  </w:num>
  <w:num w:numId="12" w16cid:durableId="1738555662">
    <w:abstractNumId w:val="1"/>
  </w:num>
  <w:num w:numId="13" w16cid:durableId="1289433799">
    <w:abstractNumId w:val="9"/>
  </w:num>
  <w:num w:numId="14" w16cid:durableId="5269938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0MjEysrA0MjIzszBS0lEKTi0uzszPAykwrAUAGwae1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6235"/>
    <w:rsid w:val="00000AD7"/>
    <w:rsid w:val="00001B01"/>
    <w:rsid w:val="000053E5"/>
    <w:rsid w:val="0000589D"/>
    <w:rsid w:val="00007A8F"/>
    <w:rsid w:val="00010FAF"/>
    <w:rsid w:val="00012CE4"/>
    <w:rsid w:val="00014C09"/>
    <w:rsid w:val="00015669"/>
    <w:rsid w:val="00015707"/>
    <w:rsid w:val="00017C01"/>
    <w:rsid w:val="00020239"/>
    <w:rsid w:val="00020C12"/>
    <w:rsid w:val="0002244A"/>
    <w:rsid w:val="0002378D"/>
    <w:rsid w:val="00024943"/>
    <w:rsid w:val="000252CD"/>
    <w:rsid w:val="00026A64"/>
    <w:rsid w:val="00027670"/>
    <w:rsid w:val="00027A97"/>
    <w:rsid w:val="0003101C"/>
    <w:rsid w:val="0003292C"/>
    <w:rsid w:val="0003392E"/>
    <w:rsid w:val="00033E1A"/>
    <w:rsid w:val="000343BD"/>
    <w:rsid w:val="00034C54"/>
    <w:rsid w:val="0003528F"/>
    <w:rsid w:val="000352D1"/>
    <w:rsid w:val="00035E49"/>
    <w:rsid w:val="000372C8"/>
    <w:rsid w:val="00040294"/>
    <w:rsid w:val="0004071F"/>
    <w:rsid w:val="0004301C"/>
    <w:rsid w:val="00043832"/>
    <w:rsid w:val="00044C68"/>
    <w:rsid w:val="00047737"/>
    <w:rsid w:val="0005363D"/>
    <w:rsid w:val="00053A1F"/>
    <w:rsid w:val="000541D6"/>
    <w:rsid w:val="00056E71"/>
    <w:rsid w:val="000579E1"/>
    <w:rsid w:val="0006214D"/>
    <w:rsid w:val="0006395E"/>
    <w:rsid w:val="00063DA4"/>
    <w:rsid w:val="00063E78"/>
    <w:rsid w:val="00063FDC"/>
    <w:rsid w:val="00064B76"/>
    <w:rsid w:val="00064B88"/>
    <w:rsid w:val="00065EF3"/>
    <w:rsid w:val="000663B5"/>
    <w:rsid w:val="000663FF"/>
    <w:rsid w:val="00066E14"/>
    <w:rsid w:val="0006751A"/>
    <w:rsid w:val="00067DC0"/>
    <w:rsid w:val="00067F0C"/>
    <w:rsid w:val="0007077C"/>
    <w:rsid w:val="00071A3B"/>
    <w:rsid w:val="000730E6"/>
    <w:rsid w:val="00075C17"/>
    <w:rsid w:val="000767AB"/>
    <w:rsid w:val="00076E4B"/>
    <w:rsid w:val="0008136B"/>
    <w:rsid w:val="00081662"/>
    <w:rsid w:val="00081BBF"/>
    <w:rsid w:val="000846C9"/>
    <w:rsid w:val="000849A2"/>
    <w:rsid w:val="00086255"/>
    <w:rsid w:val="000902B6"/>
    <w:rsid w:val="00091683"/>
    <w:rsid w:val="000944A1"/>
    <w:rsid w:val="000956A6"/>
    <w:rsid w:val="000971EF"/>
    <w:rsid w:val="000A0D13"/>
    <w:rsid w:val="000A127F"/>
    <w:rsid w:val="000A262B"/>
    <w:rsid w:val="000A4D0F"/>
    <w:rsid w:val="000A5FEF"/>
    <w:rsid w:val="000A6D6A"/>
    <w:rsid w:val="000A7535"/>
    <w:rsid w:val="000B0874"/>
    <w:rsid w:val="000B125E"/>
    <w:rsid w:val="000B2E97"/>
    <w:rsid w:val="000B3FE0"/>
    <w:rsid w:val="000B5B85"/>
    <w:rsid w:val="000B68C6"/>
    <w:rsid w:val="000B7914"/>
    <w:rsid w:val="000B7B2C"/>
    <w:rsid w:val="000B7E67"/>
    <w:rsid w:val="000C1295"/>
    <w:rsid w:val="000C1630"/>
    <w:rsid w:val="000C3F94"/>
    <w:rsid w:val="000C4473"/>
    <w:rsid w:val="000C6774"/>
    <w:rsid w:val="000D044C"/>
    <w:rsid w:val="000D0B05"/>
    <w:rsid w:val="000D1C04"/>
    <w:rsid w:val="000D1E43"/>
    <w:rsid w:val="000D1E64"/>
    <w:rsid w:val="000D444B"/>
    <w:rsid w:val="000D5EB2"/>
    <w:rsid w:val="000D6511"/>
    <w:rsid w:val="000D6968"/>
    <w:rsid w:val="000D6B8A"/>
    <w:rsid w:val="000D6BC2"/>
    <w:rsid w:val="000D6C3C"/>
    <w:rsid w:val="000D7AEC"/>
    <w:rsid w:val="000E340A"/>
    <w:rsid w:val="000E3473"/>
    <w:rsid w:val="000E3B30"/>
    <w:rsid w:val="000E660D"/>
    <w:rsid w:val="000E6CE3"/>
    <w:rsid w:val="000E7DA0"/>
    <w:rsid w:val="000F2615"/>
    <w:rsid w:val="000F4551"/>
    <w:rsid w:val="000F5620"/>
    <w:rsid w:val="000F64F6"/>
    <w:rsid w:val="001001DF"/>
    <w:rsid w:val="00100924"/>
    <w:rsid w:val="00101FE8"/>
    <w:rsid w:val="00102BE5"/>
    <w:rsid w:val="00103A26"/>
    <w:rsid w:val="00104D23"/>
    <w:rsid w:val="00104F7B"/>
    <w:rsid w:val="001065D4"/>
    <w:rsid w:val="00107455"/>
    <w:rsid w:val="001111BB"/>
    <w:rsid w:val="00112562"/>
    <w:rsid w:val="001133C5"/>
    <w:rsid w:val="00115BCA"/>
    <w:rsid w:val="00115F92"/>
    <w:rsid w:val="00116207"/>
    <w:rsid w:val="00116E4B"/>
    <w:rsid w:val="001179D6"/>
    <w:rsid w:val="00120215"/>
    <w:rsid w:val="001229A0"/>
    <w:rsid w:val="00122A02"/>
    <w:rsid w:val="00123A94"/>
    <w:rsid w:val="00123C30"/>
    <w:rsid w:val="0012511E"/>
    <w:rsid w:val="001251EE"/>
    <w:rsid w:val="00130D06"/>
    <w:rsid w:val="00130D21"/>
    <w:rsid w:val="00130DA5"/>
    <w:rsid w:val="00132702"/>
    <w:rsid w:val="001336CC"/>
    <w:rsid w:val="00136F04"/>
    <w:rsid w:val="00136FC8"/>
    <w:rsid w:val="001379B2"/>
    <w:rsid w:val="00141240"/>
    <w:rsid w:val="0014202D"/>
    <w:rsid w:val="001427A5"/>
    <w:rsid w:val="00142C17"/>
    <w:rsid w:val="00142E10"/>
    <w:rsid w:val="00143A78"/>
    <w:rsid w:val="00143D03"/>
    <w:rsid w:val="00143DCD"/>
    <w:rsid w:val="00144604"/>
    <w:rsid w:val="001467D1"/>
    <w:rsid w:val="00147B5D"/>
    <w:rsid w:val="00147F00"/>
    <w:rsid w:val="00150466"/>
    <w:rsid w:val="00151B49"/>
    <w:rsid w:val="001533BF"/>
    <w:rsid w:val="00153B7A"/>
    <w:rsid w:val="00153EB3"/>
    <w:rsid w:val="00154C25"/>
    <w:rsid w:val="00154F64"/>
    <w:rsid w:val="00160A8D"/>
    <w:rsid w:val="00163E53"/>
    <w:rsid w:val="00164650"/>
    <w:rsid w:val="00166918"/>
    <w:rsid w:val="00166B2E"/>
    <w:rsid w:val="00166B34"/>
    <w:rsid w:val="00172874"/>
    <w:rsid w:val="00173AC9"/>
    <w:rsid w:val="001740EF"/>
    <w:rsid w:val="001748EC"/>
    <w:rsid w:val="00174F5C"/>
    <w:rsid w:val="001753C7"/>
    <w:rsid w:val="00177591"/>
    <w:rsid w:val="00181B36"/>
    <w:rsid w:val="00182584"/>
    <w:rsid w:val="00182755"/>
    <w:rsid w:val="00182AFC"/>
    <w:rsid w:val="0018473C"/>
    <w:rsid w:val="00184BFD"/>
    <w:rsid w:val="00191C88"/>
    <w:rsid w:val="00192E62"/>
    <w:rsid w:val="00195C79"/>
    <w:rsid w:val="0019616B"/>
    <w:rsid w:val="00196499"/>
    <w:rsid w:val="00197E27"/>
    <w:rsid w:val="001A0E31"/>
    <w:rsid w:val="001A260E"/>
    <w:rsid w:val="001A6A4F"/>
    <w:rsid w:val="001A6D8C"/>
    <w:rsid w:val="001A7A1D"/>
    <w:rsid w:val="001B2003"/>
    <w:rsid w:val="001B21BD"/>
    <w:rsid w:val="001B2F10"/>
    <w:rsid w:val="001B302E"/>
    <w:rsid w:val="001B3895"/>
    <w:rsid w:val="001B39F4"/>
    <w:rsid w:val="001B3BDD"/>
    <w:rsid w:val="001B3DEB"/>
    <w:rsid w:val="001B6FAA"/>
    <w:rsid w:val="001C12F9"/>
    <w:rsid w:val="001C154B"/>
    <w:rsid w:val="001C1C28"/>
    <w:rsid w:val="001C43F5"/>
    <w:rsid w:val="001C447D"/>
    <w:rsid w:val="001C4603"/>
    <w:rsid w:val="001C5C70"/>
    <w:rsid w:val="001C6F88"/>
    <w:rsid w:val="001C7335"/>
    <w:rsid w:val="001D0128"/>
    <w:rsid w:val="001D1829"/>
    <w:rsid w:val="001D1971"/>
    <w:rsid w:val="001D22FF"/>
    <w:rsid w:val="001D43B4"/>
    <w:rsid w:val="001D493C"/>
    <w:rsid w:val="001D57C9"/>
    <w:rsid w:val="001D614E"/>
    <w:rsid w:val="001D7DEC"/>
    <w:rsid w:val="001E082B"/>
    <w:rsid w:val="001E23F6"/>
    <w:rsid w:val="001E2F25"/>
    <w:rsid w:val="001E4374"/>
    <w:rsid w:val="001E443E"/>
    <w:rsid w:val="001E6E92"/>
    <w:rsid w:val="001E7C1A"/>
    <w:rsid w:val="001F0E28"/>
    <w:rsid w:val="001F1631"/>
    <w:rsid w:val="001F4478"/>
    <w:rsid w:val="001F746B"/>
    <w:rsid w:val="0020042B"/>
    <w:rsid w:val="002013AB"/>
    <w:rsid w:val="00201BD1"/>
    <w:rsid w:val="002045F9"/>
    <w:rsid w:val="0020547F"/>
    <w:rsid w:val="00205995"/>
    <w:rsid w:val="0020777F"/>
    <w:rsid w:val="0021003A"/>
    <w:rsid w:val="00210476"/>
    <w:rsid w:val="002110F7"/>
    <w:rsid w:val="002129D6"/>
    <w:rsid w:val="0021437B"/>
    <w:rsid w:val="00215A99"/>
    <w:rsid w:val="00215C83"/>
    <w:rsid w:val="002173B0"/>
    <w:rsid w:val="002232BB"/>
    <w:rsid w:val="0022418E"/>
    <w:rsid w:val="00224A83"/>
    <w:rsid w:val="00225B7E"/>
    <w:rsid w:val="00225E5C"/>
    <w:rsid w:val="00227D6D"/>
    <w:rsid w:val="00227E75"/>
    <w:rsid w:val="00230759"/>
    <w:rsid w:val="00232E6E"/>
    <w:rsid w:val="0023333C"/>
    <w:rsid w:val="00235484"/>
    <w:rsid w:val="00236499"/>
    <w:rsid w:val="002374C8"/>
    <w:rsid w:val="00237B1A"/>
    <w:rsid w:val="0024197A"/>
    <w:rsid w:val="00243269"/>
    <w:rsid w:val="00245153"/>
    <w:rsid w:val="00247997"/>
    <w:rsid w:val="00250A9B"/>
    <w:rsid w:val="00252DCF"/>
    <w:rsid w:val="00252E4D"/>
    <w:rsid w:val="00252FBF"/>
    <w:rsid w:val="00253070"/>
    <w:rsid w:val="00254322"/>
    <w:rsid w:val="00255E4B"/>
    <w:rsid w:val="00256AC5"/>
    <w:rsid w:val="002571AE"/>
    <w:rsid w:val="00257D40"/>
    <w:rsid w:val="002606D8"/>
    <w:rsid w:val="00260FA8"/>
    <w:rsid w:val="00262B23"/>
    <w:rsid w:val="00263C9B"/>
    <w:rsid w:val="00263D6B"/>
    <w:rsid w:val="002641D3"/>
    <w:rsid w:val="00264B36"/>
    <w:rsid w:val="00266B30"/>
    <w:rsid w:val="00271F60"/>
    <w:rsid w:val="00272C89"/>
    <w:rsid w:val="00273921"/>
    <w:rsid w:val="00275831"/>
    <w:rsid w:val="002762F5"/>
    <w:rsid w:val="00277996"/>
    <w:rsid w:val="00281281"/>
    <w:rsid w:val="0028135F"/>
    <w:rsid w:val="0028198E"/>
    <w:rsid w:val="00281BA2"/>
    <w:rsid w:val="00282676"/>
    <w:rsid w:val="002852C3"/>
    <w:rsid w:val="00286240"/>
    <w:rsid w:val="002871C4"/>
    <w:rsid w:val="00287687"/>
    <w:rsid w:val="00290E33"/>
    <w:rsid w:val="00291639"/>
    <w:rsid w:val="0029163C"/>
    <w:rsid w:val="00294C99"/>
    <w:rsid w:val="0029512A"/>
    <w:rsid w:val="00295F34"/>
    <w:rsid w:val="002972F3"/>
    <w:rsid w:val="002A0280"/>
    <w:rsid w:val="002A02DC"/>
    <w:rsid w:val="002A0707"/>
    <w:rsid w:val="002A255D"/>
    <w:rsid w:val="002A363A"/>
    <w:rsid w:val="002A46BE"/>
    <w:rsid w:val="002A7048"/>
    <w:rsid w:val="002A7C9F"/>
    <w:rsid w:val="002B1AAA"/>
    <w:rsid w:val="002B3F22"/>
    <w:rsid w:val="002B4F10"/>
    <w:rsid w:val="002B584A"/>
    <w:rsid w:val="002B7B61"/>
    <w:rsid w:val="002B7E96"/>
    <w:rsid w:val="002C337A"/>
    <w:rsid w:val="002C518A"/>
    <w:rsid w:val="002C6B29"/>
    <w:rsid w:val="002C7C4B"/>
    <w:rsid w:val="002D00C8"/>
    <w:rsid w:val="002D361E"/>
    <w:rsid w:val="002D364E"/>
    <w:rsid w:val="002D6182"/>
    <w:rsid w:val="002D68AF"/>
    <w:rsid w:val="002E0A52"/>
    <w:rsid w:val="002E64E8"/>
    <w:rsid w:val="002F0D73"/>
    <w:rsid w:val="002F2FBA"/>
    <w:rsid w:val="002F616D"/>
    <w:rsid w:val="002F766C"/>
    <w:rsid w:val="002F7C2B"/>
    <w:rsid w:val="0030163B"/>
    <w:rsid w:val="0030171D"/>
    <w:rsid w:val="00301F90"/>
    <w:rsid w:val="003034DF"/>
    <w:rsid w:val="00303AF5"/>
    <w:rsid w:val="003048DF"/>
    <w:rsid w:val="00304BAC"/>
    <w:rsid w:val="00312203"/>
    <w:rsid w:val="00312665"/>
    <w:rsid w:val="003142EF"/>
    <w:rsid w:val="00315FFA"/>
    <w:rsid w:val="00316F69"/>
    <w:rsid w:val="0031753C"/>
    <w:rsid w:val="00317600"/>
    <w:rsid w:val="00317681"/>
    <w:rsid w:val="00320044"/>
    <w:rsid w:val="0032059D"/>
    <w:rsid w:val="003209F9"/>
    <w:rsid w:val="00320B5C"/>
    <w:rsid w:val="00321A42"/>
    <w:rsid w:val="0032395D"/>
    <w:rsid w:val="0032460B"/>
    <w:rsid w:val="00325266"/>
    <w:rsid w:val="00326498"/>
    <w:rsid w:val="003266D3"/>
    <w:rsid w:val="003266E8"/>
    <w:rsid w:val="00326770"/>
    <w:rsid w:val="0033159E"/>
    <w:rsid w:val="00331B78"/>
    <w:rsid w:val="003324BE"/>
    <w:rsid w:val="0033385C"/>
    <w:rsid w:val="00333CA3"/>
    <w:rsid w:val="003350D6"/>
    <w:rsid w:val="0033583F"/>
    <w:rsid w:val="0034268D"/>
    <w:rsid w:val="00345A08"/>
    <w:rsid w:val="00346FD5"/>
    <w:rsid w:val="00350C43"/>
    <w:rsid w:val="00351223"/>
    <w:rsid w:val="00352525"/>
    <w:rsid w:val="00356CB9"/>
    <w:rsid w:val="00357B6D"/>
    <w:rsid w:val="00357E5B"/>
    <w:rsid w:val="003618FA"/>
    <w:rsid w:val="003644CD"/>
    <w:rsid w:val="0036681C"/>
    <w:rsid w:val="00367C75"/>
    <w:rsid w:val="00373FB1"/>
    <w:rsid w:val="00374926"/>
    <w:rsid w:val="00376141"/>
    <w:rsid w:val="00377C0B"/>
    <w:rsid w:val="00377C92"/>
    <w:rsid w:val="00377CBA"/>
    <w:rsid w:val="00381124"/>
    <w:rsid w:val="00382B58"/>
    <w:rsid w:val="00382C95"/>
    <w:rsid w:val="00383BC0"/>
    <w:rsid w:val="003848DB"/>
    <w:rsid w:val="00384DAB"/>
    <w:rsid w:val="003858EE"/>
    <w:rsid w:val="003866A1"/>
    <w:rsid w:val="00386F40"/>
    <w:rsid w:val="00391526"/>
    <w:rsid w:val="00392116"/>
    <w:rsid w:val="00395063"/>
    <w:rsid w:val="003A2504"/>
    <w:rsid w:val="003A34D8"/>
    <w:rsid w:val="003A3EBA"/>
    <w:rsid w:val="003A4792"/>
    <w:rsid w:val="003A4A7E"/>
    <w:rsid w:val="003A63CB"/>
    <w:rsid w:val="003A6D97"/>
    <w:rsid w:val="003A786B"/>
    <w:rsid w:val="003B1AF5"/>
    <w:rsid w:val="003B29EC"/>
    <w:rsid w:val="003B2CB3"/>
    <w:rsid w:val="003B40CD"/>
    <w:rsid w:val="003B4B2B"/>
    <w:rsid w:val="003B54F2"/>
    <w:rsid w:val="003C0FAF"/>
    <w:rsid w:val="003C2F07"/>
    <w:rsid w:val="003C3041"/>
    <w:rsid w:val="003C45CA"/>
    <w:rsid w:val="003C469A"/>
    <w:rsid w:val="003C4740"/>
    <w:rsid w:val="003C4833"/>
    <w:rsid w:val="003C4E75"/>
    <w:rsid w:val="003C4EA9"/>
    <w:rsid w:val="003C5CFE"/>
    <w:rsid w:val="003C6DAC"/>
    <w:rsid w:val="003C727D"/>
    <w:rsid w:val="003C7DBE"/>
    <w:rsid w:val="003D08EB"/>
    <w:rsid w:val="003D5150"/>
    <w:rsid w:val="003D5AD0"/>
    <w:rsid w:val="003D77F7"/>
    <w:rsid w:val="003E0093"/>
    <w:rsid w:val="003E167E"/>
    <w:rsid w:val="003E20B6"/>
    <w:rsid w:val="003E3A7B"/>
    <w:rsid w:val="003E4B85"/>
    <w:rsid w:val="003E74E3"/>
    <w:rsid w:val="003E760F"/>
    <w:rsid w:val="003F0A2D"/>
    <w:rsid w:val="003F105E"/>
    <w:rsid w:val="003F1230"/>
    <w:rsid w:val="003F1F99"/>
    <w:rsid w:val="003F230F"/>
    <w:rsid w:val="003F520F"/>
    <w:rsid w:val="003F5763"/>
    <w:rsid w:val="00400551"/>
    <w:rsid w:val="00402145"/>
    <w:rsid w:val="004026D9"/>
    <w:rsid w:val="00402E96"/>
    <w:rsid w:val="00403687"/>
    <w:rsid w:val="00403C3E"/>
    <w:rsid w:val="004063CA"/>
    <w:rsid w:val="004067F2"/>
    <w:rsid w:val="00411F12"/>
    <w:rsid w:val="00414242"/>
    <w:rsid w:val="00414865"/>
    <w:rsid w:val="00416756"/>
    <w:rsid w:val="004219B4"/>
    <w:rsid w:val="004239D2"/>
    <w:rsid w:val="00423B4B"/>
    <w:rsid w:val="004253B5"/>
    <w:rsid w:val="004262A7"/>
    <w:rsid w:val="004273BF"/>
    <w:rsid w:val="00430ACB"/>
    <w:rsid w:val="00431188"/>
    <w:rsid w:val="004335F9"/>
    <w:rsid w:val="0043513B"/>
    <w:rsid w:val="004351D8"/>
    <w:rsid w:val="004372D5"/>
    <w:rsid w:val="00441A5A"/>
    <w:rsid w:val="00441AEC"/>
    <w:rsid w:val="004423AB"/>
    <w:rsid w:val="004433AE"/>
    <w:rsid w:val="00444D3F"/>
    <w:rsid w:val="004465F2"/>
    <w:rsid w:val="00447545"/>
    <w:rsid w:val="00451B53"/>
    <w:rsid w:val="00452002"/>
    <w:rsid w:val="004526D5"/>
    <w:rsid w:val="00452E88"/>
    <w:rsid w:val="0045742E"/>
    <w:rsid w:val="004575A8"/>
    <w:rsid w:val="00463DE6"/>
    <w:rsid w:val="00465371"/>
    <w:rsid w:val="00465EC7"/>
    <w:rsid w:val="00471FBE"/>
    <w:rsid w:val="00472CED"/>
    <w:rsid w:val="00473919"/>
    <w:rsid w:val="00473967"/>
    <w:rsid w:val="0047433F"/>
    <w:rsid w:val="004744B7"/>
    <w:rsid w:val="00476425"/>
    <w:rsid w:val="00476B93"/>
    <w:rsid w:val="00477421"/>
    <w:rsid w:val="00477F8E"/>
    <w:rsid w:val="00481E1A"/>
    <w:rsid w:val="00484AE0"/>
    <w:rsid w:val="00484D15"/>
    <w:rsid w:val="004866E1"/>
    <w:rsid w:val="00487F21"/>
    <w:rsid w:val="00490361"/>
    <w:rsid w:val="00490619"/>
    <w:rsid w:val="00490663"/>
    <w:rsid w:val="00491AEB"/>
    <w:rsid w:val="00495024"/>
    <w:rsid w:val="00496855"/>
    <w:rsid w:val="00497D35"/>
    <w:rsid w:val="004A42AA"/>
    <w:rsid w:val="004A45F8"/>
    <w:rsid w:val="004A7178"/>
    <w:rsid w:val="004A7471"/>
    <w:rsid w:val="004B1914"/>
    <w:rsid w:val="004B23FF"/>
    <w:rsid w:val="004B3027"/>
    <w:rsid w:val="004B3AB1"/>
    <w:rsid w:val="004B4F85"/>
    <w:rsid w:val="004B515E"/>
    <w:rsid w:val="004C0744"/>
    <w:rsid w:val="004C15E3"/>
    <w:rsid w:val="004C1F45"/>
    <w:rsid w:val="004C25BC"/>
    <w:rsid w:val="004C68A7"/>
    <w:rsid w:val="004C7535"/>
    <w:rsid w:val="004D0B66"/>
    <w:rsid w:val="004D2C1E"/>
    <w:rsid w:val="004D30FE"/>
    <w:rsid w:val="004D36A6"/>
    <w:rsid w:val="004D3BF5"/>
    <w:rsid w:val="004D41A7"/>
    <w:rsid w:val="004D7604"/>
    <w:rsid w:val="004D77C8"/>
    <w:rsid w:val="004E04DA"/>
    <w:rsid w:val="004E13FF"/>
    <w:rsid w:val="004E1AC2"/>
    <w:rsid w:val="004E2314"/>
    <w:rsid w:val="004E3184"/>
    <w:rsid w:val="004E4119"/>
    <w:rsid w:val="004E48DD"/>
    <w:rsid w:val="004E649B"/>
    <w:rsid w:val="004E785A"/>
    <w:rsid w:val="004F007D"/>
    <w:rsid w:val="004F122E"/>
    <w:rsid w:val="004F1B75"/>
    <w:rsid w:val="004F31FE"/>
    <w:rsid w:val="004F4ED1"/>
    <w:rsid w:val="004F52EA"/>
    <w:rsid w:val="004F66AB"/>
    <w:rsid w:val="004F69C6"/>
    <w:rsid w:val="00500DFC"/>
    <w:rsid w:val="00501969"/>
    <w:rsid w:val="00505127"/>
    <w:rsid w:val="005052EC"/>
    <w:rsid w:val="00505EBB"/>
    <w:rsid w:val="00506151"/>
    <w:rsid w:val="005068F1"/>
    <w:rsid w:val="00510290"/>
    <w:rsid w:val="0051039D"/>
    <w:rsid w:val="00510E3E"/>
    <w:rsid w:val="00512D4C"/>
    <w:rsid w:val="00514083"/>
    <w:rsid w:val="0051525B"/>
    <w:rsid w:val="00515F99"/>
    <w:rsid w:val="0051643F"/>
    <w:rsid w:val="00517142"/>
    <w:rsid w:val="00520551"/>
    <w:rsid w:val="00520C41"/>
    <w:rsid w:val="00521BA3"/>
    <w:rsid w:val="00521F44"/>
    <w:rsid w:val="00522654"/>
    <w:rsid w:val="0052520E"/>
    <w:rsid w:val="00534AC1"/>
    <w:rsid w:val="00534B5D"/>
    <w:rsid w:val="00536C2C"/>
    <w:rsid w:val="00542B2B"/>
    <w:rsid w:val="005459D9"/>
    <w:rsid w:val="00546679"/>
    <w:rsid w:val="0054782A"/>
    <w:rsid w:val="00547836"/>
    <w:rsid w:val="005478B6"/>
    <w:rsid w:val="00547CB9"/>
    <w:rsid w:val="00551E67"/>
    <w:rsid w:val="00552457"/>
    <w:rsid w:val="005524EC"/>
    <w:rsid w:val="00554281"/>
    <w:rsid w:val="00555161"/>
    <w:rsid w:val="00556A6D"/>
    <w:rsid w:val="00561EE4"/>
    <w:rsid w:val="00563307"/>
    <w:rsid w:val="00570BEF"/>
    <w:rsid w:val="00570EF2"/>
    <w:rsid w:val="00571833"/>
    <w:rsid w:val="005722D5"/>
    <w:rsid w:val="005726ED"/>
    <w:rsid w:val="00572917"/>
    <w:rsid w:val="00575ABC"/>
    <w:rsid w:val="00577253"/>
    <w:rsid w:val="00577C39"/>
    <w:rsid w:val="0058055F"/>
    <w:rsid w:val="0058063B"/>
    <w:rsid w:val="0058098F"/>
    <w:rsid w:val="0058152E"/>
    <w:rsid w:val="005817A9"/>
    <w:rsid w:val="00581C67"/>
    <w:rsid w:val="005824E6"/>
    <w:rsid w:val="00582A3E"/>
    <w:rsid w:val="0058312D"/>
    <w:rsid w:val="00583176"/>
    <w:rsid w:val="00583BF6"/>
    <w:rsid w:val="005848AF"/>
    <w:rsid w:val="0058686F"/>
    <w:rsid w:val="00586AA8"/>
    <w:rsid w:val="00590FAA"/>
    <w:rsid w:val="005913D8"/>
    <w:rsid w:val="00593183"/>
    <w:rsid w:val="0059344B"/>
    <w:rsid w:val="0059472D"/>
    <w:rsid w:val="00594876"/>
    <w:rsid w:val="00596050"/>
    <w:rsid w:val="005961DC"/>
    <w:rsid w:val="00596474"/>
    <w:rsid w:val="005A0649"/>
    <w:rsid w:val="005A12CA"/>
    <w:rsid w:val="005A1C8D"/>
    <w:rsid w:val="005A38BA"/>
    <w:rsid w:val="005A3CB4"/>
    <w:rsid w:val="005A3EF8"/>
    <w:rsid w:val="005A3FB7"/>
    <w:rsid w:val="005A43D3"/>
    <w:rsid w:val="005A4FAA"/>
    <w:rsid w:val="005A5335"/>
    <w:rsid w:val="005A5EA3"/>
    <w:rsid w:val="005A66DA"/>
    <w:rsid w:val="005A786F"/>
    <w:rsid w:val="005B0D85"/>
    <w:rsid w:val="005B1E3E"/>
    <w:rsid w:val="005B1E63"/>
    <w:rsid w:val="005B3E7D"/>
    <w:rsid w:val="005B7062"/>
    <w:rsid w:val="005C0576"/>
    <w:rsid w:val="005C0C8C"/>
    <w:rsid w:val="005C0DB4"/>
    <w:rsid w:val="005C1957"/>
    <w:rsid w:val="005C23E3"/>
    <w:rsid w:val="005C2B0C"/>
    <w:rsid w:val="005C3090"/>
    <w:rsid w:val="005C3222"/>
    <w:rsid w:val="005C383A"/>
    <w:rsid w:val="005C3E8A"/>
    <w:rsid w:val="005C462F"/>
    <w:rsid w:val="005C63A5"/>
    <w:rsid w:val="005C6BC9"/>
    <w:rsid w:val="005D093A"/>
    <w:rsid w:val="005D2461"/>
    <w:rsid w:val="005D5C00"/>
    <w:rsid w:val="005D5F71"/>
    <w:rsid w:val="005D6771"/>
    <w:rsid w:val="005D6FE1"/>
    <w:rsid w:val="005D77E5"/>
    <w:rsid w:val="005D7E0D"/>
    <w:rsid w:val="005D7F65"/>
    <w:rsid w:val="005E19BD"/>
    <w:rsid w:val="005E27A1"/>
    <w:rsid w:val="005E32BD"/>
    <w:rsid w:val="005E47A6"/>
    <w:rsid w:val="005E4A3A"/>
    <w:rsid w:val="005E74BE"/>
    <w:rsid w:val="005E7779"/>
    <w:rsid w:val="005F1577"/>
    <w:rsid w:val="005F1709"/>
    <w:rsid w:val="005F269D"/>
    <w:rsid w:val="005F3C71"/>
    <w:rsid w:val="005F6F90"/>
    <w:rsid w:val="005F73E6"/>
    <w:rsid w:val="0060015C"/>
    <w:rsid w:val="0060056D"/>
    <w:rsid w:val="00602D9F"/>
    <w:rsid w:val="006038B5"/>
    <w:rsid w:val="00603B62"/>
    <w:rsid w:val="00604358"/>
    <w:rsid w:val="00605274"/>
    <w:rsid w:val="00605FD2"/>
    <w:rsid w:val="0060781B"/>
    <w:rsid w:val="006078B2"/>
    <w:rsid w:val="00610816"/>
    <w:rsid w:val="00610AF2"/>
    <w:rsid w:val="006120AE"/>
    <w:rsid w:val="00612A75"/>
    <w:rsid w:val="0061319A"/>
    <w:rsid w:val="006140AC"/>
    <w:rsid w:val="006178FF"/>
    <w:rsid w:val="00620585"/>
    <w:rsid w:val="00620602"/>
    <w:rsid w:val="00621613"/>
    <w:rsid w:val="00622507"/>
    <w:rsid w:val="006241C9"/>
    <w:rsid w:val="00624313"/>
    <w:rsid w:val="0062553D"/>
    <w:rsid w:val="0063010C"/>
    <w:rsid w:val="00631170"/>
    <w:rsid w:val="0063136E"/>
    <w:rsid w:val="0063301C"/>
    <w:rsid w:val="006337CC"/>
    <w:rsid w:val="006340CA"/>
    <w:rsid w:val="00636BFC"/>
    <w:rsid w:val="0064048C"/>
    <w:rsid w:val="006416A9"/>
    <w:rsid w:val="0064183B"/>
    <w:rsid w:val="00642660"/>
    <w:rsid w:val="00643D9D"/>
    <w:rsid w:val="0064502E"/>
    <w:rsid w:val="006453C3"/>
    <w:rsid w:val="006465D7"/>
    <w:rsid w:val="00646B09"/>
    <w:rsid w:val="00650E66"/>
    <w:rsid w:val="00650F29"/>
    <w:rsid w:val="00651A27"/>
    <w:rsid w:val="00652759"/>
    <w:rsid w:val="00652C77"/>
    <w:rsid w:val="00653EDF"/>
    <w:rsid w:val="006541CB"/>
    <w:rsid w:val="00654ED6"/>
    <w:rsid w:val="006559D4"/>
    <w:rsid w:val="00656699"/>
    <w:rsid w:val="00656A5C"/>
    <w:rsid w:val="00656BD5"/>
    <w:rsid w:val="00656D6E"/>
    <w:rsid w:val="006578BB"/>
    <w:rsid w:val="00657E37"/>
    <w:rsid w:val="0066062B"/>
    <w:rsid w:val="00660AD1"/>
    <w:rsid w:val="00662423"/>
    <w:rsid w:val="006636C9"/>
    <w:rsid w:val="00663B3B"/>
    <w:rsid w:val="006649B3"/>
    <w:rsid w:val="00664B35"/>
    <w:rsid w:val="0066667D"/>
    <w:rsid w:val="00667320"/>
    <w:rsid w:val="00667940"/>
    <w:rsid w:val="00667B47"/>
    <w:rsid w:val="00670362"/>
    <w:rsid w:val="0067167B"/>
    <w:rsid w:val="00671A7F"/>
    <w:rsid w:val="0067477C"/>
    <w:rsid w:val="00677070"/>
    <w:rsid w:val="00677886"/>
    <w:rsid w:val="0068085C"/>
    <w:rsid w:val="006822C6"/>
    <w:rsid w:val="00683807"/>
    <w:rsid w:val="006839F6"/>
    <w:rsid w:val="00683ACF"/>
    <w:rsid w:val="00684036"/>
    <w:rsid w:val="0068405E"/>
    <w:rsid w:val="006848D1"/>
    <w:rsid w:val="00684A72"/>
    <w:rsid w:val="006860B4"/>
    <w:rsid w:val="0068674F"/>
    <w:rsid w:val="006868CB"/>
    <w:rsid w:val="00686BAF"/>
    <w:rsid w:val="00687EE4"/>
    <w:rsid w:val="006902C5"/>
    <w:rsid w:val="00690A9F"/>
    <w:rsid w:val="00690D13"/>
    <w:rsid w:val="00692717"/>
    <w:rsid w:val="00692FDD"/>
    <w:rsid w:val="006941F4"/>
    <w:rsid w:val="00694EFB"/>
    <w:rsid w:val="006958D3"/>
    <w:rsid w:val="006A00C1"/>
    <w:rsid w:val="006A052A"/>
    <w:rsid w:val="006A067D"/>
    <w:rsid w:val="006A06C6"/>
    <w:rsid w:val="006A12EC"/>
    <w:rsid w:val="006A3717"/>
    <w:rsid w:val="006A3E42"/>
    <w:rsid w:val="006B01AF"/>
    <w:rsid w:val="006B1363"/>
    <w:rsid w:val="006B13FA"/>
    <w:rsid w:val="006B1E1C"/>
    <w:rsid w:val="006B2811"/>
    <w:rsid w:val="006B2C55"/>
    <w:rsid w:val="006B3781"/>
    <w:rsid w:val="006B48C0"/>
    <w:rsid w:val="006B59CC"/>
    <w:rsid w:val="006B6546"/>
    <w:rsid w:val="006B6BCA"/>
    <w:rsid w:val="006B6CF8"/>
    <w:rsid w:val="006B70D5"/>
    <w:rsid w:val="006B74A7"/>
    <w:rsid w:val="006B7713"/>
    <w:rsid w:val="006B7BC4"/>
    <w:rsid w:val="006C070F"/>
    <w:rsid w:val="006C0712"/>
    <w:rsid w:val="006C4C7A"/>
    <w:rsid w:val="006C4E70"/>
    <w:rsid w:val="006C627E"/>
    <w:rsid w:val="006C6A84"/>
    <w:rsid w:val="006D0FC2"/>
    <w:rsid w:val="006D15C0"/>
    <w:rsid w:val="006D2694"/>
    <w:rsid w:val="006D3EC7"/>
    <w:rsid w:val="006D49B0"/>
    <w:rsid w:val="006D7B5E"/>
    <w:rsid w:val="006E2BCA"/>
    <w:rsid w:val="006E40E2"/>
    <w:rsid w:val="006E449B"/>
    <w:rsid w:val="006E4F1D"/>
    <w:rsid w:val="006E7D4B"/>
    <w:rsid w:val="006F2191"/>
    <w:rsid w:val="006F267D"/>
    <w:rsid w:val="006F3F12"/>
    <w:rsid w:val="006F3F98"/>
    <w:rsid w:val="0070131E"/>
    <w:rsid w:val="0070133F"/>
    <w:rsid w:val="00703D3C"/>
    <w:rsid w:val="00704451"/>
    <w:rsid w:val="00705AAC"/>
    <w:rsid w:val="00710302"/>
    <w:rsid w:val="00710867"/>
    <w:rsid w:val="0071361A"/>
    <w:rsid w:val="00713BE8"/>
    <w:rsid w:val="00714274"/>
    <w:rsid w:val="007146E1"/>
    <w:rsid w:val="00716088"/>
    <w:rsid w:val="007209C2"/>
    <w:rsid w:val="00722632"/>
    <w:rsid w:val="00722A86"/>
    <w:rsid w:val="00724094"/>
    <w:rsid w:val="00724EB3"/>
    <w:rsid w:val="007255BE"/>
    <w:rsid w:val="00725651"/>
    <w:rsid w:val="00730363"/>
    <w:rsid w:val="00731CE9"/>
    <w:rsid w:val="00733220"/>
    <w:rsid w:val="00733841"/>
    <w:rsid w:val="00734B00"/>
    <w:rsid w:val="00737F77"/>
    <w:rsid w:val="0074007B"/>
    <w:rsid w:val="0074311A"/>
    <w:rsid w:val="00743DB7"/>
    <w:rsid w:val="00745FEB"/>
    <w:rsid w:val="007463F8"/>
    <w:rsid w:val="007470C3"/>
    <w:rsid w:val="007516E3"/>
    <w:rsid w:val="007527EF"/>
    <w:rsid w:val="00753BA1"/>
    <w:rsid w:val="00755A34"/>
    <w:rsid w:val="00757F0F"/>
    <w:rsid w:val="00760438"/>
    <w:rsid w:val="007605CF"/>
    <w:rsid w:val="007610E0"/>
    <w:rsid w:val="00761578"/>
    <w:rsid w:val="00763DF9"/>
    <w:rsid w:val="00765BDA"/>
    <w:rsid w:val="0076769D"/>
    <w:rsid w:val="007700EB"/>
    <w:rsid w:val="007706FD"/>
    <w:rsid w:val="00773ED0"/>
    <w:rsid w:val="007748E9"/>
    <w:rsid w:val="007760A7"/>
    <w:rsid w:val="00777EF5"/>
    <w:rsid w:val="00780E5A"/>
    <w:rsid w:val="00781CE6"/>
    <w:rsid w:val="00781D86"/>
    <w:rsid w:val="00781F7F"/>
    <w:rsid w:val="007820DA"/>
    <w:rsid w:val="00782FF8"/>
    <w:rsid w:val="00786BC1"/>
    <w:rsid w:val="007875AD"/>
    <w:rsid w:val="0079047F"/>
    <w:rsid w:val="00793020"/>
    <w:rsid w:val="00794D6D"/>
    <w:rsid w:val="007954C7"/>
    <w:rsid w:val="007956BA"/>
    <w:rsid w:val="00795B40"/>
    <w:rsid w:val="00797015"/>
    <w:rsid w:val="0079723D"/>
    <w:rsid w:val="007A277F"/>
    <w:rsid w:val="007A40B5"/>
    <w:rsid w:val="007B01BC"/>
    <w:rsid w:val="007B0FD9"/>
    <w:rsid w:val="007B1104"/>
    <w:rsid w:val="007B25B6"/>
    <w:rsid w:val="007B2ACA"/>
    <w:rsid w:val="007B5501"/>
    <w:rsid w:val="007B5742"/>
    <w:rsid w:val="007B6BD9"/>
    <w:rsid w:val="007C4F04"/>
    <w:rsid w:val="007C5C41"/>
    <w:rsid w:val="007C5FB1"/>
    <w:rsid w:val="007D09A9"/>
    <w:rsid w:val="007D1994"/>
    <w:rsid w:val="007D240A"/>
    <w:rsid w:val="007D2CC8"/>
    <w:rsid w:val="007D4FA1"/>
    <w:rsid w:val="007D501E"/>
    <w:rsid w:val="007D67FB"/>
    <w:rsid w:val="007E185C"/>
    <w:rsid w:val="007E2E0A"/>
    <w:rsid w:val="007E3418"/>
    <w:rsid w:val="007E4B86"/>
    <w:rsid w:val="007E5F01"/>
    <w:rsid w:val="007E78D8"/>
    <w:rsid w:val="007F1F36"/>
    <w:rsid w:val="007F4E49"/>
    <w:rsid w:val="007F7E32"/>
    <w:rsid w:val="0080145C"/>
    <w:rsid w:val="00810DC7"/>
    <w:rsid w:val="00814095"/>
    <w:rsid w:val="00815D0F"/>
    <w:rsid w:val="00820438"/>
    <w:rsid w:val="0082092F"/>
    <w:rsid w:val="00820DD7"/>
    <w:rsid w:val="00820E53"/>
    <w:rsid w:val="00822CFF"/>
    <w:rsid w:val="008249D1"/>
    <w:rsid w:val="00824ED4"/>
    <w:rsid w:val="008262A0"/>
    <w:rsid w:val="00830D38"/>
    <w:rsid w:val="008316ED"/>
    <w:rsid w:val="00831AB8"/>
    <w:rsid w:val="00833050"/>
    <w:rsid w:val="0083367B"/>
    <w:rsid w:val="00834FD3"/>
    <w:rsid w:val="0083515E"/>
    <w:rsid w:val="00835D55"/>
    <w:rsid w:val="00836886"/>
    <w:rsid w:val="00836D57"/>
    <w:rsid w:val="00836F69"/>
    <w:rsid w:val="00840B95"/>
    <w:rsid w:val="00841E10"/>
    <w:rsid w:val="00841E71"/>
    <w:rsid w:val="00843AF2"/>
    <w:rsid w:val="00843CEB"/>
    <w:rsid w:val="00844A53"/>
    <w:rsid w:val="00845233"/>
    <w:rsid w:val="0084788C"/>
    <w:rsid w:val="00851903"/>
    <w:rsid w:val="00854773"/>
    <w:rsid w:val="00855718"/>
    <w:rsid w:val="00856760"/>
    <w:rsid w:val="008573F1"/>
    <w:rsid w:val="0086047E"/>
    <w:rsid w:val="00860B5A"/>
    <w:rsid w:val="00865899"/>
    <w:rsid w:val="008659C1"/>
    <w:rsid w:val="008667F5"/>
    <w:rsid w:val="0086782C"/>
    <w:rsid w:val="00870EB7"/>
    <w:rsid w:val="00872B56"/>
    <w:rsid w:val="00877EFE"/>
    <w:rsid w:val="00880986"/>
    <w:rsid w:val="00880BC4"/>
    <w:rsid w:val="008819E3"/>
    <w:rsid w:val="008819F0"/>
    <w:rsid w:val="0088276C"/>
    <w:rsid w:val="00882F8D"/>
    <w:rsid w:val="00883A8B"/>
    <w:rsid w:val="008859F7"/>
    <w:rsid w:val="00886006"/>
    <w:rsid w:val="0088713E"/>
    <w:rsid w:val="00887817"/>
    <w:rsid w:val="00887860"/>
    <w:rsid w:val="00890802"/>
    <w:rsid w:val="00891D34"/>
    <w:rsid w:val="00893F2E"/>
    <w:rsid w:val="008A2CB5"/>
    <w:rsid w:val="008A4D37"/>
    <w:rsid w:val="008A50C4"/>
    <w:rsid w:val="008A5831"/>
    <w:rsid w:val="008A65E5"/>
    <w:rsid w:val="008A770B"/>
    <w:rsid w:val="008B500E"/>
    <w:rsid w:val="008B50B6"/>
    <w:rsid w:val="008B7256"/>
    <w:rsid w:val="008C2469"/>
    <w:rsid w:val="008C2EB0"/>
    <w:rsid w:val="008C33D6"/>
    <w:rsid w:val="008C5EC2"/>
    <w:rsid w:val="008C77E3"/>
    <w:rsid w:val="008C7CD9"/>
    <w:rsid w:val="008D02CF"/>
    <w:rsid w:val="008D11F3"/>
    <w:rsid w:val="008D140E"/>
    <w:rsid w:val="008D1AC0"/>
    <w:rsid w:val="008D1ADA"/>
    <w:rsid w:val="008D35A8"/>
    <w:rsid w:val="008D492A"/>
    <w:rsid w:val="008E0799"/>
    <w:rsid w:val="008E1A08"/>
    <w:rsid w:val="008E22E0"/>
    <w:rsid w:val="008E3C78"/>
    <w:rsid w:val="008E4384"/>
    <w:rsid w:val="008E631C"/>
    <w:rsid w:val="008E77B0"/>
    <w:rsid w:val="008F1042"/>
    <w:rsid w:val="008F1F86"/>
    <w:rsid w:val="008F262D"/>
    <w:rsid w:val="008F3948"/>
    <w:rsid w:val="008F39CC"/>
    <w:rsid w:val="008F3C44"/>
    <w:rsid w:val="008F6145"/>
    <w:rsid w:val="008F690B"/>
    <w:rsid w:val="008F69F9"/>
    <w:rsid w:val="008F7864"/>
    <w:rsid w:val="0090089A"/>
    <w:rsid w:val="009019DB"/>
    <w:rsid w:val="00902657"/>
    <w:rsid w:val="0090296A"/>
    <w:rsid w:val="00903024"/>
    <w:rsid w:val="009035DC"/>
    <w:rsid w:val="00903BD9"/>
    <w:rsid w:val="00905990"/>
    <w:rsid w:val="009075FC"/>
    <w:rsid w:val="00907F34"/>
    <w:rsid w:val="00910C17"/>
    <w:rsid w:val="009111C2"/>
    <w:rsid w:val="0091137A"/>
    <w:rsid w:val="00912007"/>
    <w:rsid w:val="00912FE4"/>
    <w:rsid w:val="00913969"/>
    <w:rsid w:val="009143CE"/>
    <w:rsid w:val="009164D4"/>
    <w:rsid w:val="009203A2"/>
    <w:rsid w:val="00920ECE"/>
    <w:rsid w:val="00923FA9"/>
    <w:rsid w:val="00924433"/>
    <w:rsid w:val="00926A61"/>
    <w:rsid w:val="009276CB"/>
    <w:rsid w:val="009330C8"/>
    <w:rsid w:val="0093377C"/>
    <w:rsid w:val="00935537"/>
    <w:rsid w:val="00936A03"/>
    <w:rsid w:val="00937722"/>
    <w:rsid w:val="0093775A"/>
    <w:rsid w:val="00940C9D"/>
    <w:rsid w:val="00941BA7"/>
    <w:rsid w:val="00943275"/>
    <w:rsid w:val="0094340B"/>
    <w:rsid w:val="0094536B"/>
    <w:rsid w:val="00945EDA"/>
    <w:rsid w:val="00946852"/>
    <w:rsid w:val="009521F9"/>
    <w:rsid w:val="00953932"/>
    <w:rsid w:val="009539A3"/>
    <w:rsid w:val="00953F16"/>
    <w:rsid w:val="0095403B"/>
    <w:rsid w:val="00955D91"/>
    <w:rsid w:val="0095769D"/>
    <w:rsid w:val="00957A72"/>
    <w:rsid w:val="00957DE7"/>
    <w:rsid w:val="009621F2"/>
    <w:rsid w:val="00962334"/>
    <w:rsid w:val="009633CC"/>
    <w:rsid w:val="00970293"/>
    <w:rsid w:val="00970FF5"/>
    <w:rsid w:val="009719CE"/>
    <w:rsid w:val="00973102"/>
    <w:rsid w:val="009743C4"/>
    <w:rsid w:val="009749C0"/>
    <w:rsid w:val="009755A1"/>
    <w:rsid w:val="00976258"/>
    <w:rsid w:val="009762BE"/>
    <w:rsid w:val="00977CDF"/>
    <w:rsid w:val="00980BA4"/>
    <w:rsid w:val="00986541"/>
    <w:rsid w:val="0098662A"/>
    <w:rsid w:val="009867A7"/>
    <w:rsid w:val="00991A94"/>
    <w:rsid w:val="00991E3B"/>
    <w:rsid w:val="00992D30"/>
    <w:rsid w:val="0099610B"/>
    <w:rsid w:val="009A03C6"/>
    <w:rsid w:val="009A1788"/>
    <w:rsid w:val="009A20D8"/>
    <w:rsid w:val="009A3160"/>
    <w:rsid w:val="009A344A"/>
    <w:rsid w:val="009A500E"/>
    <w:rsid w:val="009A52A2"/>
    <w:rsid w:val="009A6E52"/>
    <w:rsid w:val="009A73E0"/>
    <w:rsid w:val="009A7C5D"/>
    <w:rsid w:val="009B0AC6"/>
    <w:rsid w:val="009B1E59"/>
    <w:rsid w:val="009B4C1F"/>
    <w:rsid w:val="009B588C"/>
    <w:rsid w:val="009B621B"/>
    <w:rsid w:val="009C0AA9"/>
    <w:rsid w:val="009C0FEA"/>
    <w:rsid w:val="009C1124"/>
    <w:rsid w:val="009C12AA"/>
    <w:rsid w:val="009C1F06"/>
    <w:rsid w:val="009C2113"/>
    <w:rsid w:val="009C387A"/>
    <w:rsid w:val="009C3D2A"/>
    <w:rsid w:val="009C49FA"/>
    <w:rsid w:val="009C56B3"/>
    <w:rsid w:val="009C6B7A"/>
    <w:rsid w:val="009C6F64"/>
    <w:rsid w:val="009C7B6F"/>
    <w:rsid w:val="009D051D"/>
    <w:rsid w:val="009D09DF"/>
    <w:rsid w:val="009D28D0"/>
    <w:rsid w:val="009D2A6A"/>
    <w:rsid w:val="009D4008"/>
    <w:rsid w:val="009D4C27"/>
    <w:rsid w:val="009D7B74"/>
    <w:rsid w:val="009E19C9"/>
    <w:rsid w:val="009E3181"/>
    <w:rsid w:val="009E38AD"/>
    <w:rsid w:val="009E503E"/>
    <w:rsid w:val="009E5B2D"/>
    <w:rsid w:val="009E5B85"/>
    <w:rsid w:val="009E6F35"/>
    <w:rsid w:val="009F143F"/>
    <w:rsid w:val="009F34F2"/>
    <w:rsid w:val="009F4B76"/>
    <w:rsid w:val="009F647C"/>
    <w:rsid w:val="009F65CC"/>
    <w:rsid w:val="009F77F5"/>
    <w:rsid w:val="00A0052C"/>
    <w:rsid w:val="00A00AA0"/>
    <w:rsid w:val="00A010F6"/>
    <w:rsid w:val="00A016E0"/>
    <w:rsid w:val="00A02596"/>
    <w:rsid w:val="00A03338"/>
    <w:rsid w:val="00A03401"/>
    <w:rsid w:val="00A03969"/>
    <w:rsid w:val="00A043DD"/>
    <w:rsid w:val="00A06DDA"/>
    <w:rsid w:val="00A1056D"/>
    <w:rsid w:val="00A10A30"/>
    <w:rsid w:val="00A121E6"/>
    <w:rsid w:val="00A12CE3"/>
    <w:rsid w:val="00A14187"/>
    <w:rsid w:val="00A15A50"/>
    <w:rsid w:val="00A20349"/>
    <w:rsid w:val="00A20752"/>
    <w:rsid w:val="00A20E8E"/>
    <w:rsid w:val="00A2357B"/>
    <w:rsid w:val="00A24AD7"/>
    <w:rsid w:val="00A26FB7"/>
    <w:rsid w:val="00A27478"/>
    <w:rsid w:val="00A30124"/>
    <w:rsid w:val="00A301AA"/>
    <w:rsid w:val="00A35DF9"/>
    <w:rsid w:val="00A35E90"/>
    <w:rsid w:val="00A37E1B"/>
    <w:rsid w:val="00A41C4B"/>
    <w:rsid w:val="00A422FE"/>
    <w:rsid w:val="00A42374"/>
    <w:rsid w:val="00A46FBA"/>
    <w:rsid w:val="00A47952"/>
    <w:rsid w:val="00A4795B"/>
    <w:rsid w:val="00A50375"/>
    <w:rsid w:val="00A503B3"/>
    <w:rsid w:val="00A504DD"/>
    <w:rsid w:val="00A508F8"/>
    <w:rsid w:val="00A521FA"/>
    <w:rsid w:val="00A54C00"/>
    <w:rsid w:val="00A570F5"/>
    <w:rsid w:val="00A5716C"/>
    <w:rsid w:val="00A64755"/>
    <w:rsid w:val="00A649D6"/>
    <w:rsid w:val="00A67635"/>
    <w:rsid w:val="00A71351"/>
    <w:rsid w:val="00A72E85"/>
    <w:rsid w:val="00A73F60"/>
    <w:rsid w:val="00A76E5D"/>
    <w:rsid w:val="00A770A0"/>
    <w:rsid w:val="00A77C0C"/>
    <w:rsid w:val="00A81FD2"/>
    <w:rsid w:val="00A830FC"/>
    <w:rsid w:val="00A833A0"/>
    <w:rsid w:val="00A851C6"/>
    <w:rsid w:val="00A8633A"/>
    <w:rsid w:val="00A86DBB"/>
    <w:rsid w:val="00A870E3"/>
    <w:rsid w:val="00A87B2A"/>
    <w:rsid w:val="00A91F7B"/>
    <w:rsid w:val="00A9204B"/>
    <w:rsid w:val="00A943C6"/>
    <w:rsid w:val="00A94D5E"/>
    <w:rsid w:val="00A96C83"/>
    <w:rsid w:val="00AA0B4E"/>
    <w:rsid w:val="00AA108A"/>
    <w:rsid w:val="00AA1BFA"/>
    <w:rsid w:val="00AA37FE"/>
    <w:rsid w:val="00AA71B5"/>
    <w:rsid w:val="00AA7599"/>
    <w:rsid w:val="00AA780C"/>
    <w:rsid w:val="00AB13CC"/>
    <w:rsid w:val="00AB2490"/>
    <w:rsid w:val="00AB3293"/>
    <w:rsid w:val="00AB40F5"/>
    <w:rsid w:val="00AB7203"/>
    <w:rsid w:val="00AB782B"/>
    <w:rsid w:val="00AC22B3"/>
    <w:rsid w:val="00AC35F2"/>
    <w:rsid w:val="00AC38A7"/>
    <w:rsid w:val="00AC4E58"/>
    <w:rsid w:val="00AC5F2C"/>
    <w:rsid w:val="00AC605D"/>
    <w:rsid w:val="00AC65ED"/>
    <w:rsid w:val="00AC6E05"/>
    <w:rsid w:val="00AC703A"/>
    <w:rsid w:val="00AC7B80"/>
    <w:rsid w:val="00AC7FAC"/>
    <w:rsid w:val="00AD0D4B"/>
    <w:rsid w:val="00AD18B2"/>
    <w:rsid w:val="00AD2C1A"/>
    <w:rsid w:val="00AD36B1"/>
    <w:rsid w:val="00AD3B1B"/>
    <w:rsid w:val="00AD405B"/>
    <w:rsid w:val="00AD5B7E"/>
    <w:rsid w:val="00AD7762"/>
    <w:rsid w:val="00AE006A"/>
    <w:rsid w:val="00AE04E5"/>
    <w:rsid w:val="00AE0A6E"/>
    <w:rsid w:val="00AE0F24"/>
    <w:rsid w:val="00AE1A1B"/>
    <w:rsid w:val="00AE4A4A"/>
    <w:rsid w:val="00AE5CD9"/>
    <w:rsid w:val="00AE696E"/>
    <w:rsid w:val="00AE6B07"/>
    <w:rsid w:val="00AE6C75"/>
    <w:rsid w:val="00AE7BA5"/>
    <w:rsid w:val="00AF1B34"/>
    <w:rsid w:val="00AF33D2"/>
    <w:rsid w:val="00AF3AFF"/>
    <w:rsid w:val="00AF4D59"/>
    <w:rsid w:val="00AF6235"/>
    <w:rsid w:val="00AF760E"/>
    <w:rsid w:val="00B018A9"/>
    <w:rsid w:val="00B024EB"/>
    <w:rsid w:val="00B03515"/>
    <w:rsid w:val="00B0449D"/>
    <w:rsid w:val="00B0450A"/>
    <w:rsid w:val="00B050A8"/>
    <w:rsid w:val="00B06F05"/>
    <w:rsid w:val="00B0734E"/>
    <w:rsid w:val="00B07848"/>
    <w:rsid w:val="00B129E9"/>
    <w:rsid w:val="00B12D3E"/>
    <w:rsid w:val="00B13AE0"/>
    <w:rsid w:val="00B14685"/>
    <w:rsid w:val="00B160D7"/>
    <w:rsid w:val="00B164AF"/>
    <w:rsid w:val="00B16CBB"/>
    <w:rsid w:val="00B177C9"/>
    <w:rsid w:val="00B17B03"/>
    <w:rsid w:val="00B20134"/>
    <w:rsid w:val="00B21F5E"/>
    <w:rsid w:val="00B22CA9"/>
    <w:rsid w:val="00B231F2"/>
    <w:rsid w:val="00B240B2"/>
    <w:rsid w:val="00B262F5"/>
    <w:rsid w:val="00B26C26"/>
    <w:rsid w:val="00B27454"/>
    <w:rsid w:val="00B30CA7"/>
    <w:rsid w:val="00B319E1"/>
    <w:rsid w:val="00B31A26"/>
    <w:rsid w:val="00B32C2F"/>
    <w:rsid w:val="00B34082"/>
    <w:rsid w:val="00B34B76"/>
    <w:rsid w:val="00B3526C"/>
    <w:rsid w:val="00B41396"/>
    <w:rsid w:val="00B417D8"/>
    <w:rsid w:val="00B42AFB"/>
    <w:rsid w:val="00B444FA"/>
    <w:rsid w:val="00B445F2"/>
    <w:rsid w:val="00B46C13"/>
    <w:rsid w:val="00B5031D"/>
    <w:rsid w:val="00B52004"/>
    <w:rsid w:val="00B524B5"/>
    <w:rsid w:val="00B5289F"/>
    <w:rsid w:val="00B54C76"/>
    <w:rsid w:val="00B55607"/>
    <w:rsid w:val="00B55962"/>
    <w:rsid w:val="00B569D6"/>
    <w:rsid w:val="00B56A03"/>
    <w:rsid w:val="00B603F9"/>
    <w:rsid w:val="00B61C3D"/>
    <w:rsid w:val="00B62665"/>
    <w:rsid w:val="00B640D8"/>
    <w:rsid w:val="00B64A74"/>
    <w:rsid w:val="00B64FCC"/>
    <w:rsid w:val="00B65092"/>
    <w:rsid w:val="00B650FD"/>
    <w:rsid w:val="00B66BB3"/>
    <w:rsid w:val="00B67FCE"/>
    <w:rsid w:val="00B700B0"/>
    <w:rsid w:val="00B70ADF"/>
    <w:rsid w:val="00B70F57"/>
    <w:rsid w:val="00B71E22"/>
    <w:rsid w:val="00B73D22"/>
    <w:rsid w:val="00B75AF7"/>
    <w:rsid w:val="00B765CF"/>
    <w:rsid w:val="00B768B7"/>
    <w:rsid w:val="00B77509"/>
    <w:rsid w:val="00B815F3"/>
    <w:rsid w:val="00B81B80"/>
    <w:rsid w:val="00B84587"/>
    <w:rsid w:val="00B85212"/>
    <w:rsid w:val="00B860F0"/>
    <w:rsid w:val="00B87EB3"/>
    <w:rsid w:val="00B9058E"/>
    <w:rsid w:val="00B92E39"/>
    <w:rsid w:val="00B93164"/>
    <w:rsid w:val="00B93B53"/>
    <w:rsid w:val="00B93ED6"/>
    <w:rsid w:val="00B947EF"/>
    <w:rsid w:val="00B95583"/>
    <w:rsid w:val="00B9577B"/>
    <w:rsid w:val="00B95B8D"/>
    <w:rsid w:val="00B97E51"/>
    <w:rsid w:val="00BA051B"/>
    <w:rsid w:val="00BA081D"/>
    <w:rsid w:val="00BA097B"/>
    <w:rsid w:val="00BA10A6"/>
    <w:rsid w:val="00BA1575"/>
    <w:rsid w:val="00BA2150"/>
    <w:rsid w:val="00BA2951"/>
    <w:rsid w:val="00BA2CC5"/>
    <w:rsid w:val="00BA3952"/>
    <w:rsid w:val="00BA440C"/>
    <w:rsid w:val="00BA5F45"/>
    <w:rsid w:val="00BA688C"/>
    <w:rsid w:val="00BB29E4"/>
    <w:rsid w:val="00BB478B"/>
    <w:rsid w:val="00BB4DC4"/>
    <w:rsid w:val="00BB51D1"/>
    <w:rsid w:val="00BB625A"/>
    <w:rsid w:val="00BB7857"/>
    <w:rsid w:val="00BB7CF2"/>
    <w:rsid w:val="00BC0776"/>
    <w:rsid w:val="00BC22B6"/>
    <w:rsid w:val="00BC2B80"/>
    <w:rsid w:val="00BC4213"/>
    <w:rsid w:val="00BC437B"/>
    <w:rsid w:val="00BC4CFF"/>
    <w:rsid w:val="00BC56D6"/>
    <w:rsid w:val="00BD1B15"/>
    <w:rsid w:val="00BD287B"/>
    <w:rsid w:val="00BD35A3"/>
    <w:rsid w:val="00BD5465"/>
    <w:rsid w:val="00BD5A7C"/>
    <w:rsid w:val="00BD63C9"/>
    <w:rsid w:val="00BE16A2"/>
    <w:rsid w:val="00BE22DB"/>
    <w:rsid w:val="00BE2B80"/>
    <w:rsid w:val="00BE2F99"/>
    <w:rsid w:val="00BE5517"/>
    <w:rsid w:val="00BE5975"/>
    <w:rsid w:val="00BF087D"/>
    <w:rsid w:val="00BF54B7"/>
    <w:rsid w:val="00BF75DC"/>
    <w:rsid w:val="00BF7804"/>
    <w:rsid w:val="00C0194C"/>
    <w:rsid w:val="00C01997"/>
    <w:rsid w:val="00C0399A"/>
    <w:rsid w:val="00C043A6"/>
    <w:rsid w:val="00C05766"/>
    <w:rsid w:val="00C10C9E"/>
    <w:rsid w:val="00C15F68"/>
    <w:rsid w:val="00C16A9B"/>
    <w:rsid w:val="00C16C02"/>
    <w:rsid w:val="00C20E2D"/>
    <w:rsid w:val="00C21A8B"/>
    <w:rsid w:val="00C24CAB"/>
    <w:rsid w:val="00C25537"/>
    <w:rsid w:val="00C25C1D"/>
    <w:rsid w:val="00C272E2"/>
    <w:rsid w:val="00C279AE"/>
    <w:rsid w:val="00C312FC"/>
    <w:rsid w:val="00C34035"/>
    <w:rsid w:val="00C353EF"/>
    <w:rsid w:val="00C40908"/>
    <w:rsid w:val="00C415E9"/>
    <w:rsid w:val="00C4162E"/>
    <w:rsid w:val="00C429B9"/>
    <w:rsid w:val="00C444C0"/>
    <w:rsid w:val="00C44C08"/>
    <w:rsid w:val="00C456C2"/>
    <w:rsid w:val="00C45951"/>
    <w:rsid w:val="00C459DA"/>
    <w:rsid w:val="00C467AF"/>
    <w:rsid w:val="00C472CC"/>
    <w:rsid w:val="00C475BF"/>
    <w:rsid w:val="00C4764A"/>
    <w:rsid w:val="00C50F6C"/>
    <w:rsid w:val="00C51273"/>
    <w:rsid w:val="00C51371"/>
    <w:rsid w:val="00C520F2"/>
    <w:rsid w:val="00C54A04"/>
    <w:rsid w:val="00C54C0E"/>
    <w:rsid w:val="00C54EFD"/>
    <w:rsid w:val="00C55D57"/>
    <w:rsid w:val="00C56D73"/>
    <w:rsid w:val="00C6037D"/>
    <w:rsid w:val="00C60A00"/>
    <w:rsid w:val="00C615D1"/>
    <w:rsid w:val="00C61C51"/>
    <w:rsid w:val="00C62B82"/>
    <w:rsid w:val="00C62B9D"/>
    <w:rsid w:val="00C64DCE"/>
    <w:rsid w:val="00C66E9A"/>
    <w:rsid w:val="00C72180"/>
    <w:rsid w:val="00C72BE1"/>
    <w:rsid w:val="00C72E84"/>
    <w:rsid w:val="00C73D5C"/>
    <w:rsid w:val="00C76B58"/>
    <w:rsid w:val="00C76D10"/>
    <w:rsid w:val="00C775DD"/>
    <w:rsid w:val="00C77613"/>
    <w:rsid w:val="00C77CE0"/>
    <w:rsid w:val="00C77EEB"/>
    <w:rsid w:val="00C832A3"/>
    <w:rsid w:val="00C8368A"/>
    <w:rsid w:val="00C843C1"/>
    <w:rsid w:val="00C84553"/>
    <w:rsid w:val="00C85AEC"/>
    <w:rsid w:val="00C85F3E"/>
    <w:rsid w:val="00C910D0"/>
    <w:rsid w:val="00C9110B"/>
    <w:rsid w:val="00C91F89"/>
    <w:rsid w:val="00C92EE0"/>
    <w:rsid w:val="00C93268"/>
    <w:rsid w:val="00C95D1F"/>
    <w:rsid w:val="00CA0401"/>
    <w:rsid w:val="00CA1087"/>
    <w:rsid w:val="00CA3FD9"/>
    <w:rsid w:val="00CA6516"/>
    <w:rsid w:val="00CA74A6"/>
    <w:rsid w:val="00CB002D"/>
    <w:rsid w:val="00CB1CC4"/>
    <w:rsid w:val="00CB1E3D"/>
    <w:rsid w:val="00CB237D"/>
    <w:rsid w:val="00CB2B28"/>
    <w:rsid w:val="00CB4C48"/>
    <w:rsid w:val="00CB7110"/>
    <w:rsid w:val="00CB74DC"/>
    <w:rsid w:val="00CC1757"/>
    <w:rsid w:val="00CC2353"/>
    <w:rsid w:val="00CC4035"/>
    <w:rsid w:val="00CC5A69"/>
    <w:rsid w:val="00CC77EC"/>
    <w:rsid w:val="00CC7BD3"/>
    <w:rsid w:val="00CD0485"/>
    <w:rsid w:val="00CD0E87"/>
    <w:rsid w:val="00CD1AF0"/>
    <w:rsid w:val="00CD20E0"/>
    <w:rsid w:val="00CD7412"/>
    <w:rsid w:val="00CE3752"/>
    <w:rsid w:val="00CE38EC"/>
    <w:rsid w:val="00CE611A"/>
    <w:rsid w:val="00CE72CB"/>
    <w:rsid w:val="00CF035A"/>
    <w:rsid w:val="00CF203A"/>
    <w:rsid w:val="00CF24CB"/>
    <w:rsid w:val="00CF2625"/>
    <w:rsid w:val="00CF2C7E"/>
    <w:rsid w:val="00CF2E5E"/>
    <w:rsid w:val="00CF2F72"/>
    <w:rsid w:val="00CF5135"/>
    <w:rsid w:val="00CF626E"/>
    <w:rsid w:val="00CF6718"/>
    <w:rsid w:val="00CF6D24"/>
    <w:rsid w:val="00CF6F7A"/>
    <w:rsid w:val="00CF7BE2"/>
    <w:rsid w:val="00D003FE"/>
    <w:rsid w:val="00D015A1"/>
    <w:rsid w:val="00D026BA"/>
    <w:rsid w:val="00D03018"/>
    <w:rsid w:val="00D04954"/>
    <w:rsid w:val="00D049F1"/>
    <w:rsid w:val="00D05CB3"/>
    <w:rsid w:val="00D0652C"/>
    <w:rsid w:val="00D0661E"/>
    <w:rsid w:val="00D07C2C"/>
    <w:rsid w:val="00D101BB"/>
    <w:rsid w:val="00D10584"/>
    <w:rsid w:val="00D14835"/>
    <w:rsid w:val="00D14966"/>
    <w:rsid w:val="00D17596"/>
    <w:rsid w:val="00D17A44"/>
    <w:rsid w:val="00D17FEB"/>
    <w:rsid w:val="00D2114D"/>
    <w:rsid w:val="00D21986"/>
    <w:rsid w:val="00D21A1D"/>
    <w:rsid w:val="00D21D97"/>
    <w:rsid w:val="00D22E5A"/>
    <w:rsid w:val="00D23832"/>
    <w:rsid w:val="00D238DA"/>
    <w:rsid w:val="00D239EB"/>
    <w:rsid w:val="00D24E4A"/>
    <w:rsid w:val="00D25A73"/>
    <w:rsid w:val="00D25F2C"/>
    <w:rsid w:val="00D30346"/>
    <w:rsid w:val="00D30B2F"/>
    <w:rsid w:val="00D331D1"/>
    <w:rsid w:val="00D34978"/>
    <w:rsid w:val="00D3549B"/>
    <w:rsid w:val="00D35686"/>
    <w:rsid w:val="00D35807"/>
    <w:rsid w:val="00D36AE6"/>
    <w:rsid w:val="00D3756D"/>
    <w:rsid w:val="00D40229"/>
    <w:rsid w:val="00D42155"/>
    <w:rsid w:val="00D4413B"/>
    <w:rsid w:val="00D44C10"/>
    <w:rsid w:val="00D45D59"/>
    <w:rsid w:val="00D46D72"/>
    <w:rsid w:val="00D47D40"/>
    <w:rsid w:val="00D53F94"/>
    <w:rsid w:val="00D5592A"/>
    <w:rsid w:val="00D60A30"/>
    <w:rsid w:val="00D61277"/>
    <w:rsid w:val="00D61A7F"/>
    <w:rsid w:val="00D63E61"/>
    <w:rsid w:val="00D64039"/>
    <w:rsid w:val="00D64C73"/>
    <w:rsid w:val="00D654A4"/>
    <w:rsid w:val="00D65712"/>
    <w:rsid w:val="00D65962"/>
    <w:rsid w:val="00D65D8A"/>
    <w:rsid w:val="00D669EF"/>
    <w:rsid w:val="00D66F7D"/>
    <w:rsid w:val="00D7150D"/>
    <w:rsid w:val="00D72981"/>
    <w:rsid w:val="00D73903"/>
    <w:rsid w:val="00D775DA"/>
    <w:rsid w:val="00D80171"/>
    <w:rsid w:val="00D817EA"/>
    <w:rsid w:val="00D82750"/>
    <w:rsid w:val="00D830D3"/>
    <w:rsid w:val="00D84576"/>
    <w:rsid w:val="00D85A50"/>
    <w:rsid w:val="00D85CFC"/>
    <w:rsid w:val="00D85FD0"/>
    <w:rsid w:val="00D87B37"/>
    <w:rsid w:val="00D91C7D"/>
    <w:rsid w:val="00D93525"/>
    <w:rsid w:val="00D952E9"/>
    <w:rsid w:val="00D97642"/>
    <w:rsid w:val="00DA0FE5"/>
    <w:rsid w:val="00DA273B"/>
    <w:rsid w:val="00DA3EBE"/>
    <w:rsid w:val="00DB0921"/>
    <w:rsid w:val="00DB25CD"/>
    <w:rsid w:val="00DB418F"/>
    <w:rsid w:val="00DB41C9"/>
    <w:rsid w:val="00DB5261"/>
    <w:rsid w:val="00DB5526"/>
    <w:rsid w:val="00DB57A2"/>
    <w:rsid w:val="00DB6BC5"/>
    <w:rsid w:val="00DB7DA0"/>
    <w:rsid w:val="00DC0447"/>
    <w:rsid w:val="00DC1EBE"/>
    <w:rsid w:val="00DC4FAF"/>
    <w:rsid w:val="00DC603F"/>
    <w:rsid w:val="00DC7278"/>
    <w:rsid w:val="00DC793E"/>
    <w:rsid w:val="00DD08DC"/>
    <w:rsid w:val="00DD0B4E"/>
    <w:rsid w:val="00DD165A"/>
    <w:rsid w:val="00DD280A"/>
    <w:rsid w:val="00DD30BE"/>
    <w:rsid w:val="00DD4BF1"/>
    <w:rsid w:val="00DD6474"/>
    <w:rsid w:val="00DD6C85"/>
    <w:rsid w:val="00DD716D"/>
    <w:rsid w:val="00DE1672"/>
    <w:rsid w:val="00DE1769"/>
    <w:rsid w:val="00DE2606"/>
    <w:rsid w:val="00DE291E"/>
    <w:rsid w:val="00DE5A02"/>
    <w:rsid w:val="00DE7BAE"/>
    <w:rsid w:val="00DF039D"/>
    <w:rsid w:val="00DF082E"/>
    <w:rsid w:val="00DF0F82"/>
    <w:rsid w:val="00DF2117"/>
    <w:rsid w:val="00DF261A"/>
    <w:rsid w:val="00DF2CEC"/>
    <w:rsid w:val="00DF3027"/>
    <w:rsid w:val="00DF38B8"/>
    <w:rsid w:val="00DF412A"/>
    <w:rsid w:val="00DF4839"/>
    <w:rsid w:val="00DF49DB"/>
    <w:rsid w:val="00DF57FD"/>
    <w:rsid w:val="00DF63C3"/>
    <w:rsid w:val="00E00746"/>
    <w:rsid w:val="00E00D99"/>
    <w:rsid w:val="00E01133"/>
    <w:rsid w:val="00E024C7"/>
    <w:rsid w:val="00E02ECB"/>
    <w:rsid w:val="00E0394E"/>
    <w:rsid w:val="00E06454"/>
    <w:rsid w:val="00E12D5A"/>
    <w:rsid w:val="00E135A1"/>
    <w:rsid w:val="00E154BB"/>
    <w:rsid w:val="00E16C2D"/>
    <w:rsid w:val="00E20273"/>
    <w:rsid w:val="00E21B61"/>
    <w:rsid w:val="00E22786"/>
    <w:rsid w:val="00E234E4"/>
    <w:rsid w:val="00E23F03"/>
    <w:rsid w:val="00E24AC1"/>
    <w:rsid w:val="00E2504E"/>
    <w:rsid w:val="00E266E8"/>
    <w:rsid w:val="00E2706A"/>
    <w:rsid w:val="00E27DCF"/>
    <w:rsid w:val="00E3176C"/>
    <w:rsid w:val="00E32374"/>
    <w:rsid w:val="00E335D1"/>
    <w:rsid w:val="00E352FC"/>
    <w:rsid w:val="00E36EE3"/>
    <w:rsid w:val="00E400D5"/>
    <w:rsid w:val="00E418BA"/>
    <w:rsid w:val="00E41C91"/>
    <w:rsid w:val="00E41D22"/>
    <w:rsid w:val="00E445C1"/>
    <w:rsid w:val="00E4570B"/>
    <w:rsid w:val="00E462FC"/>
    <w:rsid w:val="00E46AC5"/>
    <w:rsid w:val="00E500AB"/>
    <w:rsid w:val="00E511C9"/>
    <w:rsid w:val="00E52937"/>
    <w:rsid w:val="00E52D7A"/>
    <w:rsid w:val="00E53C65"/>
    <w:rsid w:val="00E53F13"/>
    <w:rsid w:val="00E555BF"/>
    <w:rsid w:val="00E57656"/>
    <w:rsid w:val="00E65B0D"/>
    <w:rsid w:val="00E66652"/>
    <w:rsid w:val="00E710B1"/>
    <w:rsid w:val="00E717BC"/>
    <w:rsid w:val="00E73910"/>
    <w:rsid w:val="00E777FB"/>
    <w:rsid w:val="00E80681"/>
    <w:rsid w:val="00E80EAD"/>
    <w:rsid w:val="00E816B8"/>
    <w:rsid w:val="00E8402E"/>
    <w:rsid w:val="00E9055B"/>
    <w:rsid w:val="00E90A67"/>
    <w:rsid w:val="00E93D6F"/>
    <w:rsid w:val="00E970EE"/>
    <w:rsid w:val="00E97A7F"/>
    <w:rsid w:val="00EA0B0D"/>
    <w:rsid w:val="00EA1049"/>
    <w:rsid w:val="00EA15DB"/>
    <w:rsid w:val="00EA20E8"/>
    <w:rsid w:val="00EA3EAE"/>
    <w:rsid w:val="00EA4303"/>
    <w:rsid w:val="00EB10DB"/>
    <w:rsid w:val="00EB488A"/>
    <w:rsid w:val="00EB5A37"/>
    <w:rsid w:val="00EB5A6F"/>
    <w:rsid w:val="00EB60C9"/>
    <w:rsid w:val="00EB61F1"/>
    <w:rsid w:val="00EB735C"/>
    <w:rsid w:val="00EB7643"/>
    <w:rsid w:val="00EB7845"/>
    <w:rsid w:val="00EC05E1"/>
    <w:rsid w:val="00EC1541"/>
    <w:rsid w:val="00EC1BC5"/>
    <w:rsid w:val="00EC2A9E"/>
    <w:rsid w:val="00EC401D"/>
    <w:rsid w:val="00EC442D"/>
    <w:rsid w:val="00EC5FA3"/>
    <w:rsid w:val="00EC69E4"/>
    <w:rsid w:val="00EC726E"/>
    <w:rsid w:val="00EC7EA9"/>
    <w:rsid w:val="00ED2CEC"/>
    <w:rsid w:val="00ED48CA"/>
    <w:rsid w:val="00EE0021"/>
    <w:rsid w:val="00EE1E90"/>
    <w:rsid w:val="00EE23A8"/>
    <w:rsid w:val="00EE546A"/>
    <w:rsid w:val="00EE55D9"/>
    <w:rsid w:val="00EE5F35"/>
    <w:rsid w:val="00EE6C84"/>
    <w:rsid w:val="00EF08EF"/>
    <w:rsid w:val="00EF0A32"/>
    <w:rsid w:val="00EF124A"/>
    <w:rsid w:val="00EF2EA7"/>
    <w:rsid w:val="00EF38FB"/>
    <w:rsid w:val="00EF4711"/>
    <w:rsid w:val="00EF4FF4"/>
    <w:rsid w:val="00EF5D5D"/>
    <w:rsid w:val="00EF712B"/>
    <w:rsid w:val="00EF7EA5"/>
    <w:rsid w:val="00F00A95"/>
    <w:rsid w:val="00F01115"/>
    <w:rsid w:val="00F01446"/>
    <w:rsid w:val="00F02172"/>
    <w:rsid w:val="00F028CD"/>
    <w:rsid w:val="00F02A1B"/>
    <w:rsid w:val="00F03156"/>
    <w:rsid w:val="00F04D63"/>
    <w:rsid w:val="00F05103"/>
    <w:rsid w:val="00F0768C"/>
    <w:rsid w:val="00F0769E"/>
    <w:rsid w:val="00F0776F"/>
    <w:rsid w:val="00F10C6E"/>
    <w:rsid w:val="00F13059"/>
    <w:rsid w:val="00F15817"/>
    <w:rsid w:val="00F221CC"/>
    <w:rsid w:val="00F23E74"/>
    <w:rsid w:val="00F24B08"/>
    <w:rsid w:val="00F259E6"/>
    <w:rsid w:val="00F25CD4"/>
    <w:rsid w:val="00F26BB6"/>
    <w:rsid w:val="00F30A38"/>
    <w:rsid w:val="00F310FD"/>
    <w:rsid w:val="00F317EE"/>
    <w:rsid w:val="00F318C3"/>
    <w:rsid w:val="00F3329F"/>
    <w:rsid w:val="00F34746"/>
    <w:rsid w:val="00F34A46"/>
    <w:rsid w:val="00F34BC0"/>
    <w:rsid w:val="00F3553C"/>
    <w:rsid w:val="00F36938"/>
    <w:rsid w:val="00F36E32"/>
    <w:rsid w:val="00F36F17"/>
    <w:rsid w:val="00F40049"/>
    <w:rsid w:val="00F40165"/>
    <w:rsid w:val="00F415E4"/>
    <w:rsid w:val="00F42055"/>
    <w:rsid w:val="00F42839"/>
    <w:rsid w:val="00F43781"/>
    <w:rsid w:val="00F4380E"/>
    <w:rsid w:val="00F43E7D"/>
    <w:rsid w:val="00F44554"/>
    <w:rsid w:val="00F474F2"/>
    <w:rsid w:val="00F47BE3"/>
    <w:rsid w:val="00F47FAB"/>
    <w:rsid w:val="00F52551"/>
    <w:rsid w:val="00F5416C"/>
    <w:rsid w:val="00F54C7A"/>
    <w:rsid w:val="00F56B28"/>
    <w:rsid w:val="00F56BA9"/>
    <w:rsid w:val="00F56BF0"/>
    <w:rsid w:val="00F60867"/>
    <w:rsid w:val="00F60AF9"/>
    <w:rsid w:val="00F60C37"/>
    <w:rsid w:val="00F6141F"/>
    <w:rsid w:val="00F6453A"/>
    <w:rsid w:val="00F646E5"/>
    <w:rsid w:val="00F672A9"/>
    <w:rsid w:val="00F7131C"/>
    <w:rsid w:val="00F71F07"/>
    <w:rsid w:val="00F72C1A"/>
    <w:rsid w:val="00F73131"/>
    <w:rsid w:val="00F7327C"/>
    <w:rsid w:val="00F732E2"/>
    <w:rsid w:val="00F73D9D"/>
    <w:rsid w:val="00F7665A"/>
    <w:rsid w:val="00F8184F"/>
    <w:rsid w:val="00F855B9"/>
    <w:rsid w:val="00F8783A"/>
    <w:rsid w:val="00F901E3"/>
    <w:rsid w:val="00F91DD4"/>
    <w:rsid w:val="00F94611"/>
    <w:rsid w:val="00F94974"/>
    <w:rsid w:val="00F96138"/>
    <w:rsid w:val="00F96945"/>
    <w:rsid w:val="00F96ADA"/>
    <w:rsid w:val="00FA0355"/>
    <w:rsid w:val="00FA164D"/>
    <w:rsid w:val="00FA27A9"/>
    <w:rsid w:val="00FA2C8B"/>
    <w:rsid w:val="00FA34C4"/>
    <w:rsid w:val="00FA40A9"/>
    <w:rsid w:val="00FA5A8A"/>
    <w:rsid w:val="00FA603E"/>
    <w:rsid w:val="00FA6DF5"/>
    <w:rsid w:val="00FA7073"/>
    <w:rsid w:val="00FA7315"/>
    <w:rsid w:val="00FA733A"/>
    <w:rsid w:val="00FB01BB"/>
    <w:rsid w:val="00FB17EF"/>
    <w:rsid w:val="00FB3501"/>
    <w:rsid w:val="00FB3CA5"/>
    <w:rsid w:val="00FB61BA"/>
    <w:rsid w:val="00FB6CB9"/>
    <w:rsid w:val="00FC04F3"/>
    <w:rsid w:val="00FC2B1D"/>
    <w:rsid w:val="00FC5DF7"/>
    <w:rsid w:val="00FC7949"/>
    <w:rsid w:val="00FD164B"/>
    <w:rsid w:val="00FD39D9"/>
    <w:rsid w:val="00FD3BD4"/>
    <w:rsid w:val="00FD5FF7"/>
    <w:rsid w:val="00FD7970"/>
    <w:rsid w:val="00FE0361"/>
    <w:rsid w:val="00FE0640"/>
    <w:rsid w:val="00FE1367"/>
    <w:rsid w:val="00FE1654"/>
    <w:rsid w:val="00FE2345"/>
    <w:rsid w:val="00FE2350"/>
    <w:rsid w:val="00FE2737"/>
    <w:rsid w:val="00FE5830"/>
    <w:rsid w:val="00FE7362"/>
    <w:rsid w:val="00FF0ACE"/>
    <w:rsid w:val="00FF159B"/>
    <w:rsid w:val="00FF16C8"/>
    <w:rsid w:val="00FF20C5"/>
    <w:rsid w:val="00FF3606"/>
    <w:rsid w:val="00FF4617"/>
    <w:rsid w:val="00FF4F1D"/>
    <w:rsid w:val="00FF5651"/>
    <w:rsid w:val="00FF5C12"/>
    <w:rsid w:val="00FF7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C2E025"/>
  <w15:chartTrackingRefBased/>
  <w15:docId w15:val="{C71703A9-F500-43E7-8DF5-31390E11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52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2E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2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2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374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E32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2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76E5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A76E5D"/>
    <w:pPr>
      <w:spacing w:after="0" w:line="240" w:lineRule="auto"/>
    </w:pPr>
    <w:rPr>
      <w:rFonts w:eastAsia="Malgun Gothic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06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06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06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66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contentpara">
    <w:name w:val="commentcontentpara"/>
    <w:basedOn w:val="Normal"/>
    <w:rsid w:val="00836D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43D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73D5C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1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9BD"/>
  </w:style>
  <w:style w:type="paragraph" w:styleId="Footer">
    <w:name w:val="footer"/>
    <w:basedOn w:val="Normal"/>
    <w:link w:val="FooterChar"/>
    <w:uiPriority w:val="99"/>
    <w:unhideWhenUsed/>
    <w:rsid w:val="005E19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19BD"/>
  </w:style>
  <w:style w:type="character" w:styleId="Hyperlink">
    <w:name w:val="Hyperlink"/>
    <w:basedOn w:val="DefaultParagraphFont"/>
    <w:uiPriority w:val="99"/>
    <w:unhideWhenUsed/>
    <w:rsid w:val="00F369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693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423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23A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3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23AB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082B"/>
    <w:rPr>
      <w:color w:val="954F72" w:themeColor="followedHyperlink"/>
      <w:u w:val="single"/>
    </w:rPr>
  </w:style>
  <w:style w:type="table" w:customStyle="1" w:styleId="TableGrid21">
    <w:name w:val="Table Grid21"/>
    <w:basedOn w:val="TableNormal"/>
    <w:next w:val="TableGrid"/>
    <w:uiPriority w:val="39"/>
    <w:rsid w:val="00645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C469A"/>
    <w:pPr>
      <w:spacing w:after="0" w:line="240" w:lineRule="auto"/>
    </w:pPr>
  </w:style>
  <w:style w:type="table" w:styleId="GridTable2-Accent3">
    <w:name w:val="Grid Table 2 Accent 3"/>
    <w:basedOn w:val="TableNormal"/>
    <w:uiPriority w:val="47"/>
    <w:rsid w:val="004D36A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Emphasis">
    <w:name w:val="Emphasis"/>
    <w:basedOn w:val="DefaultParagraphFont"/>
    <w:uiPriority w:val="20"/>
    <w:qFormat/>
    <w:rsid w:val="004653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69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6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1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316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8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2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590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3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35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17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85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38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2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4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36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3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0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0942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76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227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238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7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3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0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3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1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50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82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42487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1390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1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48990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3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88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7069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24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48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4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7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4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0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6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30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86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8901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85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13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36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01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14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58802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91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60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22321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38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88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8643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77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03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54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23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59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6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F66A23F39CDD4AA52DB85458CDF44F" ma:contentTypeVersion="6" ma:contentTypeDescription="Create a new document." ma:contentTypeScope="" ma:versionID="d8433ff449aec0124574ede6a271e34d">
  <xsd:schema xmlns:xsd="http://www.w3.org/2001/XMLSchema" xmlns:xs="http://www.w3.org/2001/XMLSchema" xmlns:p="http://schemas.microsoft.com/office/2006/metadata/properties" xmlns:ns3="f960941d-fc96-41e6-a59a-8cd883c111f0" targetNamespace="http://schemas.microsoft.com/office/2006/metadata/properties" ma:root="true" ma:fieldsID="b1da17ff0c83d662c7345a24cf8b7b11" ns3:_="">
    <xsd:import namespace="f960941d-fc96-41e6-a59a-8cd883c111f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60941d-fc96-41e6-a59a-8cd883c111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0D5DA09-A4F2-419D-877F-5583B1713C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B66743-4E0D-428C-8432-504BF9FA8D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D215D50-15BE-4586-B698-A27DF6D50B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60941d-fc96-41e6-a59a-8cd883c111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997C6A4-A278-429E-ADBD-585AB20AAC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lvarez</dc:creator>
  <cp:keywords/>
  <dc:description/>
  <cp:lastModifiedBy>Symanski, Elaine</cp:lastModifiedBy>
  <cp:revision>2</cp:revision>
  <cp:lastPrinted>2021-03-26T18:21:00Z</cp:lastPrinted>
  <dcterms:created xsi:type="dcterms:W3CDTF">2024-10-04T14:08:00Z</dcterms:created>
  <dcterms:modified xsi:type="dcterms:W3CDTF">2024-10-0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F66A23F39CDD4AA52DB85458CDF44F</vt:lpwstr>
  </property>
</Properties>
</file>